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76B09" w14:textId="06045760" w:rsidR="007D566D" w:rsidRDefault="007D566D" w:rsidP="00E04639">
      <w:pPr>
        <w:tabs>
          <w:tab w:val="left" w:pos="851"/>
          <w:tab w:val="right" w:leader="dot" w:pos="9356"/>
        </w:tabs>
        <w:rPr>
          <w:rFonts w:cstheme="minorHAnsi"/>
          <w:sz w:val="22"/>
          <w:szCs w:val="22"/>
        </w:rPr>
      </w:pPr>
    </w:p>
    <w:p w14:paraId="3D8BDB94" w14:textId="685A5C7E" w:rsidR="002523CD" w:rsidRPr="00560BFA" w:rsidRDefault="002523CD" w:rsidP="002523CD">
      <w:pPr>
        <w:rPr>
          <w:rFonts w:cstheme="minorHAnsi"/>
          <w:b/>
          <w:color w:val="000000" w:themeColor="text1"/>
          <w:sz w:val="26"/>
          <w:szCs w:val="26"/>
        </w:rPr>
      </w:pPr>
      <w:r w:rsidRPr="00560BFA">
        <w:rPr>
          <w:rFonts w:cstheme="minorHAnsi"/>
          <w:b/>
          <w:color w:val="000000" w:themeColor="text1"/>
          <w:sz w:val="26"/>
          <w:szCs w:val="26"/>
        </w:rPr>
        <w:t xml:space="preserve">Additional File </w:t>
      </w:r>
      <w:r w:rsidR="001471BE" w:rsidRPr="00560BFA">
        <w:rPr>
          <w:rFonts w:cstheme="minorHAnsi"/>
          <w:b/>
          <w:color w:val="000000" w:themeColor="text1"/>
          <w:sz w:val="26"/>
          <w:szCs w:val="26"/>
        </w:rPr>
        <w:t>5</w:t>
      </w:r>
      <w:r w:rsidRPr="00560BFA">
        <w:rPr>
          <w:rFonts w:cstheme="minorHAnsi"/>
          <w:b/>
          <w:color w:val="000000" w:themeColor="text1"/>
          <w:sz w:val="26"/>
          <w:szCs w:val="26"/>
        </w:rPr>
        <w:t xml:space="preserve">. Knowledge of Sepsis </w:t>
      </w:r>
    </w:p>
    <w:sdt>
      <w:sdtPr>
        <w:rPr>
          <w:rFonts w:eastAsia="MS Mincho" w:cstheme="minorBidi"/>
          <w:b w:val="0"/>
          <w:bCs w:val="0"/>
          <w:color w:val="auto"/>
          <w:sz w:val="24"/>
          <w:szCs w:val="24"/>
          <w:lang w:val="en-CA"/>
        </w:rPr>
        <w:id w:val="-74785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9739DCC" w14:textId="77777777" w:rsidR="002523CD" w:rsidRPr="00560BFA" w:rsidRDefault="002523CD" w:rsidP="002523CD">
          <w:pPr>
            <w:pStyle w:val="TOCHeading"/>
            <w:rPr>
              <w:b w:val="0"/>
              <w:bCs w:val="0"/>
            </w:rPr>
          </w:pPr>
          <w:r w:rsidRPr="00560BFA">
            <w:rPr>
              <w:b w:val="0"/>
              <w:bCs w:val="0"/>
            </w:rPr>
            <w:t>Table of Contents</w:t>
          </w:r>
        </w:p>
        <w:p w14:paraId="4280D379" w14:textId="6192A66C" w:rsidR="00C314FC" w:rsidRPr="00560BFA" w:rsidRDefault="00C314FC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Cs w:val="0"/>
              <w:iCs w:val="0"/>
              <w:noProof/>
              <w:sz w:val="24"/>
            </w:rPr>
          </w:pPr>
          <w:r w:rsidRPr="00560BFA">
            <w:rPr>
              <w:bCs w:val="0"/>
            </w:rPr>
            <w:fldChar w:fldCharType="begin"/>
          </w:r>
          <w:r w:rsidRPr="00560BFA">
            <w:rPr>
              <w:bCs w:val="0"/>
            </w:rPr>
            <w:instrText xml:space="preserve"> TOC \o "1-3" \h \z \u </w:instrText>
          </w:r>
          <w:r w:rsidRPr="00560BFA">
            <w:rPr>
              <w:bCs w:val="0"/>
            </w:rPr>
            <w:fldChar w:fldCharType="separate"/>
          </w:r>
          <w:hyperlink w:anchor="_Toc114834768" w:history="1">
            <w:r w:rsidRPr="00560BFA">
              <w:rPr>
                <w:rStyle w:val="Hyperlink"/>
                <w:noProof/>
              </w:rPr>
              <w:t xml:space="preserve">Figure </w:t>
            </w:r>
            <w:r w:rsidR="00560BFA">
              <w:rPr>
                <w:rStyle w:val="Hyperlink"/>
                <w:noProof/>
              </w:rPr>
              <w:t>S</w:t>
            </w:r>
            <w:r w:rsidRPr="00560BFA">
              <w:rPr>
                <w:rStyle w:val="Hyperlink"/>
                <w:noProof/>
              </w:rPr>
              <w:t>1. Sepsis awareness, perceived knowledge, and evaluated knowledge by respondent characteristics</w:t>
            </w:r>
            <w:r w:rsidRPr="00560BFA">
              <w:rPr>
                <w:noProof/>
                <w:webHidden/>
              </w:rPr>
              <w:tab/>
            </w:r>
            <w:r w:rsidRPr="00560BFA">
              <w:rPr>
                <w:noProof/>
                <w:webHidden/>
              </w:rPr>
              <w:fldChar w:fldCharType="begin"/>
            </w:r>
            <w:r w:rsidRPr="00560BFA">
              <w:rPr>
                <w:noProof/>
                <w:webHidden/>
              </w:rPr>
              <w:instrText xml:space="preserve"> PAGEREF _Toc114834768 \h </w:instrText>
            </w:r>
            <w:r w:rsidRPr="00560BFA">
              <w:rPr>
                <w:noProof/>
                <w:webHidden/>
              </w:rPr>
            </w:r>
            <w:r w:rsidRPr="00560BFA">
              <w:rPr>
                <w:noProof/>
                <w:webHidden/>
              </w:rPr>
              <w:fldChar w:fldCharType="separate"/>
            </w:r>
            <w:r w:rsidRPr="00560BFA">
              <w:rPr>
                <w:noProof/>
                <w:webHidden/>
              </w:rPr>
              <w:t>2</w:t>
            </w:r>
            <w:r w:rsidRPr="00560BFA">
              <w:rPr>
                <w:noProof/>
                <w:webHidden/>
              </w:rPr>
              <w:fldChar w:fldCharType="end"/>
            </w:r>
          </w:hyperlink>
        </w:p>
        <w:p w14:paraId="633DAAA9" w14:textId="5207702C" w:rsidR="00C314FC" w:rsidRPr="00560BFA" w:rsidRDefault="00560BFA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Cs w:val="0"/>
              <w:iCs w:val="0"/>
              <w:noProof/>
              <w:sz w:val="24"/>
            </w:rPr>
          </w:pPr>
          <w:hyperlink w:anchor="_Toc114834769" w:history="1">
            <w:r w:rsidR="00C314FC" w:rsidRPr="00560BFA">
              <w:rPr>
                <w:rStyle w:val="Hyperlink"/>
                <w:noProof/>
              </w:rPr>
              <w:t xml:space="preserve">Table </w:t>
            </w:r>
            <w:r>
              <w:rPr>
                <w:rStyle w:val="Hyperlink"/>
                <w:noProof/>
              </w:rPr>
              <w:t>S</w:t>
            </w:r>
            <w:r w:rsidR="00C314FC" w:rsidRPr="00560BFA">
              <w:rPr>
                <w:rStyle w:val="Hyperlink"/>
                <w:noProof/>
              </w:rPr>
              <w:t>1. Distribution of responses for items related to knowledge of sepsis</w:t>
            </w:r>
            <w:r w:rsidR="00C314FC" w:rsidRPr="00560BFA">
              <w:rPr>
                <w:noProof/>
                <w:webHidden/>
              </w:rPr>
              <w:tab/>
            </w:r>
            <w:r w:rsidR="00C314FC" w:rsidRPr="00560BFA">
              <w:rPr>
                <w:noProof/>
                <w:webHidden/>
              </w:rPr>
              <w:fldChar w:fldCharType="begin"/>
            </w:r>
            <w:r w:rsidR="00C314FC" w:rsidRPr="00560BFA">
              <w:rPr>
                <w:noProof/>
                <w:webHidden/>
              </w:rPr>
              <w:instrText xml:space="preserve"> PAGEREF _Toc114834769 \h </w:instrText>
            </w:r>
            <w:r w:rsidR="00C314FC" w:rsidRPr="00560BFA">
              <w:rPr>
                <w:noProof/>
                <w:webHidden/>
              </w:rPr>
            </w:r>
            <w:r w:rsidR="00C314FC" w:rsidRPr="00560BFA">
              <w:rPr>
                <w:noProof/>
                <w:webHidden/>
              </w:rPr>
              <w:fldChar w:fldCharType="separate"/>
            </w:r>
            <w:r w:rsidR="00C314FC" w:rsidRPr="00560BFA">
              <w:rPr>
                <w:noProof/>
                <w:webHidden/>
              </w:rPr>
              <w:t>3</w:t>
            </w:r>
            <w:r w:rsidR="00C314FC" w:rsidRPr="00560BFA">
              <w:rPr>
                <w:noProof/>
                <w:webHidden/>
              </w:rPr>
              <w:fldChar w:fldCharType="end"/>
            </w:r>
          </w:hyperlink>
        </w:p>
        <w:p w14:paraId="4FC91034" w14:textId="02673A41" w:rsidR="00C314FC" w:rsidRPr="00560BFA" w:rsidRDefault="00560BFA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Cs w:val="0"/>
              <w:iCs w:val="0"/>
              <w:noProof/>
              <w:sz w:val="24"/>
            </w:rPr>
          </w:pPr>
          <w:hyperlink w:anchor="_Toc114834770" w:history="1">
            <w:r w:rsidR="00C314FC" w:rsidRPr="00560BFA">
              <w:rPr>
                <w:rStyle w:val="Hyperlink"/>
                <w:noProof/>
              </w:rPr>
              <w:t xml:space="preserve">Figure </w:t>
            </w:r>
            <w:r>
              <w:rPr>
                <w:rStyle w:val="Hyperlink"/>
                <w:noProof/>
              </w:rPr>
              <w:t>S</w:t>
            </w:r>
            <w:r w:rsidR="00C314FC" w:rsidRPr="00560BFA">
              <w:rPr>
                <w:rStyle w:val="Hyperlink"/>
                <w:noProof/>
              </w:rPr>
              <w:t xml:space="preserve">2. </w:t>
            </w:r>
            <w:r w:rsidR="00C314FC" w:rsidRPr="00560BFA">
              <w:rPr>
                <w:rStyle w:val="Hyperlink"/>
                <w:noProof/>
                <w:lang w:val="en-US"/>
              </w:rPr>
              <w:t>Distribution of responses where to seek medical support when self or family member ill with symptoms of sepsis</w:t>
            </w:r>
            <w:r w:rsidR="00C314FC" w:rsidRPr="00560BFA">
              <w:rPr>
                <w:noProof/>
                <w:webHidden/>
              </w:rPr>
              <w:tab/>
            </w:r>
            <w:r w:rsidR="00C314FC" w:rsidRPr="00560BFA">
              <w:rPr>
                <w:noProof/>
                <w:webHidden/>
              </w:rPr>
              <w:fldChar w:fldCharType="begin"/>
            </w:r>
            <w:r w:rsidR="00C314FC" w:rsidRPr="00560BFA">
              <w:rPr>
                <w:noProof/>
                <w:webHidden/>
              </w:rPr>
              <w:instrText xml:space="preserve"> PAGEREF _Toc114834770 \h </w:instrText>
            </w:r>
            <w:r w:rsidR="00C314FC" w:rsidRPr="00560BFA">
              <w:rPr>
                <w:noProof/>
                <w:webHidden/>
              </w:rPr>
            </w:r>
            <w:r w:rsidR="00C314FC" w:rsidRPr="00560BFA">
              <w:rPr>
                <w:noProof/>
                <w:webHidden/>
              </w:rPr>
              <w:fldChar w:fldCharType="separate"/>
            </w:r>
            <w:r w:rsidR="00C314FC" w:rsidRPr="00560BFA">
              <w:rPr>
                <w:noProof/>
                <w:webHidden/>
              </w:rPr>
              <w:t>5</w:t>
            </w:r>
            <w:r w:rsidR="00C314FC" w:rsidRPr="00560BFA">
              <w:rPr>
                <w:noProof/>
                <w:webHidden/>
              </w:rPr>
              <w:fldChar w:fldCharType="end"/>
            </w:r>
          </w:hyperlink>
        </w:p>
        <w:p w14:paraId="65775817" w14:textId="6F7F6990" w:rsidR="002523CD" w:rsidRPr="00560BFA" w:rsidRDefault="00C314FC" w:rsidP="002523CD">
          <w:r w:rsidRPr="00560BFA">
            <w:rPr>
              <w:rFonts w:cstheme="minorHAnsi"/>
              <w:bCs/>
              <w:sz w:val="22"/>
            </w:rPr>
            <w:fldChar w:fldCharType="end"/>
          </w:r>
        </w:p>
      </w:sdtContent>
    </w:sdt>
    <w:p w14:paraId="2E7B63AA" w14:textId="77777777" w:rsidR="002523CD" w:rsidRPr="00560BFA" w:rsidRDefault="002523CD" w:rsidP="002523CD">
      <w:pPr>
        <w:tabs>
          <w:tab w:val="left" w:pos="851"/>
          <w:tab w:val="right" w:leader="dot" w:pos="9356"/>
        </w:tabs>
        <w:rPr>
          <w:rFonts w:cstheme="minorHAnsi"/>
          <w:b/>
          <w:color w:val="000000" w:themeColor="text1"/>
          <w:sz w:val="22"/>
          <w:szCs w:val="22"/>
        </w:rPr>
      </w:pPr>
    </w:p>
    <w:p w14:paraId="703FE075" w14:textId="65F9DD79" w:rsidR="002523CD" w:rsidRPr="00560BFA" w:rsidRDefault="002523CD">
      <w:pPr>
        <w:rPr>
          <w:rFonts w:cstheme="minorHAnsi"/>
          <w:b/>
          <w:color w:val="000000" w:themeColor="text1"/>
          <w:sz w:val="22"/>
          <w:szCs w:val="22"/>
        </w:rPr>
        <w:sectPr w:rsidR="002523CD" w:rsidRPr="00560BFA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918A9AB" w14:textId="4D32832A" w:rsidR="00E47309" w:rsidRPr="00560BFA" w:rsidRDefault="009E66B8" w:rsidP="000D3CBD">
      <w:pPr>
        <w:rPr>
          <w:rFonts w:cstheme="minorHAnsi"/>
          <w:sz w:val="22"/>
          <w:szCs w:val="22"/>
        </w:rPr>
      </w:pPr>
      <w:bookmarkStart w:id="0" w:name="_Toc114834768"/>
      <w:bookmarkStart w:id="1" w:name="Figure1"/>
      <w:r w:rsidRPr="00560BFA">
        <w:rPr>
          <w:rStyle w:val="Heading1Char"/>
        </w:rPr>
        <w:lastRenderedPageBreak/>
        <w:t xml:space="preserve">Figure </w:t>
      </w:r>
      <w:r w:rsidR="00560BFA">
        <w:rPr>
          <w:rStyle w:val="Heading1Char"/>
        </w:rPr>
        <w:t>S</w:t>
      </w:r>
      <w:r w:rsidRPr="00560BFA">
        <w:rPr>
          <w:rStyle w:val="Heading1Char"/>
        </w:rPr>
        <w:t>1</w:t>
      </w:r>
      <w:r w:rsidR="0087554F" w:rsidRPr="00560BFA">
        <w:rPr>
          <w:rStyle w:val="Heading1Char"/>
        </w:rPr>
        <w:t xml:space="preserve">. </w:t>
      </w:r>
      <w:r w:rsidR="00771FDE" w:rsidRPr="00560BFA">
        <w:rPr>
          <w:rStyle w:val="Heading1Char"/>
        </w:rPr>
        <w:t>Sepsis awareness, perceived knowledge, and evaluated knowledge by respondent characteristics</w:t>
      </w:r>
      <w:bookmarkEnd w:id="0"/>
      <w:r w:rsidR="00771FDE" w:rsidRPr="00560BFA">
        <w:rPr>
          <w:rFonts w:cstheme="minorHAnsi"/>
          <w:sz w:val="22"/>
          <w:szCs w:val="22"/>
        </w:rPr>
        <w:t xml:space="preserve"> </w:t>
      </w:r>
      <w:bookmarkEnd w:id="1"/>
      <w:r w:rsidR="005D0676" w:rsidRPr="00560BFA">
        <w:rPr>
          <w:rFonts w:ascii="Calibri" w:hAnsi="Calibri" w:cs="Calibri"/>
          <w:noProof/>
          <w:sz w:val="18"/>
          <w:szCs w:val="18"/>
          <w:lang w:val="en-IN" w:eastAsia="en-IN"/>
        </w:rPr>
        <w:drawing>
          <wp:inline distT="0" distB="0" distL="0" distR="0" wp14:anchorId="1BD10A42" wp14:editId="2F6E382F">
            <wp:extent cx="8064230" cy="3852485"/>
            <wp:effectExtent l="0" t="0" r="635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5" b="7757"/>
                    <a:stretch/>
                  </pic:blipFill>
                  <pic:spPr bwMode="auto">
                    <a:xfrm>
                      <a:off x="0" y="0"/>
                      <a:ext cx="8130793" cy="3884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85A55" w:rsidRPr="00560BFA">
        <w:rPr>
          <w:rFonts w:ascii="Calibri" w:hAnsi="Calibri" w:cs="Calibri"/>
          <w:sz w:val="18"/>
          <w:szCs w:val="18"/>
        </w:rPr>
        <w:t>Heard of sepsis’</w:t>
      </w:r>
      <w:r w:rsidR="00C96383" w:rsidRPr="00560BFA">
        <w:rPr>
          <w:rFonts w:ascii="Calibri" w:hAnsi="Calibri" w:cs="Calibri"/>
          <w:sz w:val="18"/>
          <w:szCs w:val="18"/>
        </w:rPr>
        <w:t xml:space="preserve"> was </w:t>
      </w:r>
      <w:r w:rsidR="0045665B" w:rsidRPr="00560BFA">
        <w:rPr>
          <w:rFonts w:ascii="Calibri" w:hAnsi="Calibri" w:cs="Calibri"/>
          <w:sz w:val="18"/>
          <w:szCs w:val="18"/>
        </w:rPr>
        <w:t>coded</w:t>
      </w:r>
      <w:r w:rsidR="00C96383" w:rsidRPr="00560BFA">
        <w:rPr>
          <w:rFonts w:ascii="Calibri" w:hAnsi="Calibri" w:cs="Calibri"/>
          <w:sz w:val="18"/>
          <w:szCs w:val="18"/>
        </w:rPr>
        <w:t xml:space="preserve"> as</w:t>
      </w:r>
      <w:r w:rsidR="007E0055" w:rsidRPr="00560BFA">
        <w:rPr>
          <w:rFonts w:ascii="Calibri" w:hAnsi="Calibri" w:cs="Calibri"/>
          <w:sz w:val="18"/>
          <w:szCs w:val="18"/>
        </w:rPr>
        <w:t xml:space="preserve"> </w:t>
      </w:r>
      <w:r w:rsidR="007C1497" w:rsidRPr="00560BFA">
        <w:rPr>
          <w:rFonts w:ascii="Calibri" w:hAnsi="Calibri" w:cs="Calibri"/>
          <w:color w:val="000000" w:themeColor="text1"/>
          <w:sz w:val="18"/>
          <w:szCs w:val="18"/>
        </w:rPr>
        <w:t>a binary variable to the question “</w:t>
      </w:r>
      <w:r w:rsidR="007C1497" w:rsidRPr="00560BFA">
        <w:rPr>
          <w:rFonts w:ascii="Calibri" w:hAnsi="Calibri" w:cs="Calibri"/>
          <w:i/>
          <w:iCs/>
          <w:color w:val="000000" w:themeColor="text1"/>
          <w:sz w:val="18"/>
          <w:szCs w:val="18"/>
        </w:rPr>
        <w:t>Have you heard of the medical condition called sepsis</w:t>
      </w:r>
      <w:r w:rsidR="007C1497" w:rsidRPr="00560BFA">
        <w:rPr>
          <w:rFonts w:ascii="Calibri" w:hAnsi="Calibri" w:cs="Calibri"/>
          <w:color w:val="000000" w:themeColor="text1"/>
          <w:sz w:val="18"/>
          <w:szCs w:val="18"/>
        </w:rPr>
        <w:t>?” with</w:t>
      </w:r>
      <w:r w:rsidR="00427B2B" w:rsidRPr="00560BFA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  <w:r w:rsidR="007C1497" w:rsidRPr="00560BFA">
        <w:rPr>
          <w:rFonts w:ascii="Calibri" w:hAnsi="Calibri" w:cs="Calibri"/>
          <w:color w:val="000000" w:themeColor="text1"/>
          <w:sz w:val="18"/>
          <w:szCs w:val="18"/>
        </w:rPr>
        <w:t>‘Yes’ coded as ‘</w:t>
      </w:r>
      <w:r w:rsidR="00085A55" w:rsidRPr="00560BFA">
        <w:rPr>
          <w:rFonts w:ascii="Calibri" w:hAnsi="Calibri" w:cs="Calibri"/>
          <w:color w:val="000000" w:themeColor="text1"/>
          <w:sz w:val="18"/>
          <w:szCs w:val="18"/>
        </w:rPr>
        <w:t>Heard</w:t>
      </w:r>
      <w:r w:rsidR="00F77105" w:rsidRPr="00560BFA">
        <w:rPr>
          <w:rFonts w:ascii="Calibri" w:hAnsi="Calibri" w:cs="Calibri"/>
          <w:color w:val="000000" w:themeColor="text1"/>
          <w:sz w:val="18"/>
          <w:szCs w:val="18"/>
        </w:rPr>
        <w:t xml:space="preserve"> of sepsis</w:t>
      </w:r>
      <w:r w:rsidR="007C1497" w:rsidRPr="00560BFA">
        <w:rPr>
          <w:rFonts w:ascii="Calibri" w:hAnsi="Calibri" w:cs="Calibri"/>
          <w:color w:val="000000" w:themeColor="text1"/>
          <w:sz w:val="18"/>
          <w:szCs w:val="18"/>
        </w:rPr>
        <w:t>’, and ‘No’ or ‘Uncertain’ coded as “</w:t>
      </w:r>
      <w:r w:rsidR="00F77105" w:rsidRPr="00560BFA">
        <w:rPr>
          <w:rFonts w:ascii="Calibri" w:hAnsi="Calibri" w:cs="Calibri"/>
          <w:color w:val="000000" w:themeColor="text1"/>
          <w:sz w:val="18"/>
          <w:szCs w:val="18"/>
        </w:rPr>
        <w:t>Not heard of sepsis</w:t>
      </w:r>
      <w:r w:rsidR="007C1497" w:rsidRPr="00560BFA">
        <w:rPr>
          <w:rFonts w:ascii="Calibri" w:hAnsi="Calibri" w:cs="Calibri"/>
          <w:color w:val="000000" w:themeColor="text1"/>
          <w:sz w:val="18"/>
          <w:szCs w:val="18"/>
        </w:rPr>
        <w:t>”.</w:t>
      </w:r>
      <w:r w:rsidR="0045665B" w:rsidRPr="00560BFA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  <w:r w:rsidR="00226F6A" w:rsidRPr="00560BFA">
        <w:rPr>
          <w:rFonts w:cstheme="minorHAnsi"/>
          <w:sz w:val="18"/>
          <w:szCs w:val="18"/>
        </w:rPr>
        <w:t xml:space="preserve">Perceived level of knowledge was defined by a 5-point Likert scale question </w:t>
      </w:r>
      <w:r w:rsidR="00226F6A" w:rsidRPr="00560BFA">
        <w:rPr>
          <w:rFonts w:cstheme="minorHAnsi"/>
          <w:i/>
          <w:iCs/>
          <w:sz w:val="18"/>
          <w:szCs w:val="18"/>
        </w:rPr>
        <w:t>“How would you rate your level of knowledge about sepsis</w:t>
      </w:r>
      <w:r w:rsidR="00226F6A" w:rsidRPr="00560BFA">
        <w:rPr>
          <w:rFonts w:cstheme="minorHAnsi"/>
          <w:sz w:val="18"/>
          <w:szCs w:val="18"/>
        </w:rPr>
        <w:t>?” (1=very poor, 2=poor, 3=average, 4=good, 5=very good)</w:t>
      </w:r>
      <w:r w:rsidR="00FF21ED" w:rsidRPr="00560BFA">
        <w:rPr>
          <w:rFonts w:cstheme="minorHAnsi"/>
          <w:sz w:val="18"/>
          <w:szCs w:val="18"/>
        </w:rPr>
        <w:t>, with ‘Very Poor’ and ‘Poor’ collapsed into a single category</w:t>
      </w:r>
      <w:r w:rsidR="0091059B" w:rsidRPr="00560BFA">
        <w:rPr>
          <w:rFonts w:cstheme="minorHAnsi"/>
          <w:sz w:val="18"/>
          <w:szCs w:val="18"/>
        </w:rPr>
        <w:t>, ‘Poor’</w:t>
      </w:r>
      <w:r w:rsidR="00226F6A" w:rsidRPr="00560BFA">
        <w:rPr>
          <w:rFonts w:cstheme="minorHAnsi"/>
          <w:sz w:val="18"/>
          <w:szCs w:val="18"/>
        </w:rPr>
        <w:t xml:space="preserve">.  Mean Total Knowledge score was calculated </w:t>
      </w:r>
      <w:r w:rsidR="00226F6A" w:rsidRPr="00560BFA">
        <w:rPr>
          <w:rFonts w:eastAsia="Times New Roman" w:cstheme="minorHAnsi"/>
          <w:color w:val="000000"/>
          <w:sz w:val="18"/>
          <w:szCs w:val="18"/>
        </w:rPr>
        <w:t>by adding each respondents correct identification of response options to each knowledge question. Correctly selected responses options were coded as 1; incorrect and “don’t know” response options were coded as 0. The total number of possible correct answers was 26.  The mean score for each respondent was converted to a percent ranging from 0 to 100.</w:t>
      </w:r>
    </w:p>
    <w:p w14:paraId="5EA13864" w14:textId="77777777" w:rsidR="0076344C" w:rsidRPr="00560BFA" w:rsidRDefault="0076344C" w:rsidP="000D3CBD">
      <w:pPr>
        <w:rPr>
          <w:rFonts w:cstheme="minorHAnsi"/>
          <w:b/>
          <w:color w:val="000000" w:themeColor="text1"/>
          <w:sz w:val="22"/>
          <w:szCs w:val="22"/>
        </w:rPr>
        <w:sectPr w:rsidR="0076344C" w:rsidRPr="00560BFA" w:rsidSect="0076344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831787" w14:textId="25DEBAE7" w:rsidR="00723D55" w:rsidRPr="00560BFA" w:rsidRDefault="00E47309" w:rsidP="00EA432B">
      <w:pPr>
        <w:pStyle w:val="Heading1"/>
        <w:rPr>
          <w:rFonts w:eastAsia="Times New Roman"/>
          <w:color w:val="000000"/>
          <w:sz w:val="18"/>
          <w:szCs w:val="18"/>
        </w:rPr>
      </w:pPr>
      <w:bookmarkStart w:id="2" w:name="_Toc114834769"/>
      <w:bookmarkStart w:id="3" w:name="Table1"/>
      <w:r w:rsidRPr="00560BFA">
        <w:rPr>
          <w:bCs/>
        </w:rPr>
        <w:lastRenderedPageBreak/>
        <w:t xml:space="preserve">Table </w:t>
      </w:r>
      <w:r w:rsidR="00560BFA">
        <w:rPr>
          <w:bCs/>
        </w:rPr>
        <w:t>S</w:t>
      </w:r>
      <w:r w:rsidRPr="00560BFA">
        <w:rPr>
          <w:bCs/>
        </w:rPr>
        <w:t>1</w:t>
      </w:r>
      <w:r w:rsidR="009E66B8" w:rsidRPr="00560BFA">
        <w:rPr>
          <w:bCs/>
        </w:rPr>
        <w:t xml:space="preserve">. </w:t>
      </w:r>
      <w:r w:rsidR="004D2AF4" w:rsidRPr="00560BFA">
        <w:t>Distribution of responses for items related to knowledge of sepsis</w:t>
      </w:r>
      <w:bookmarkEnd w:id="2"/>
      <w:r w:rsidR="004D2AF4" w:rsidRPr="00560BFA">
        <w:rPr>
          <w:bCs/>
          <w:color w:val="131413"/>
          <w:lang w:val="en-US"/>
        </w:rPr>
        <w:t xml:space="preserve"> </w:t>
      </w:r>
    </w:p>
    <w:tbl>
      <w:tblPr>
        <w:tblStyle w:val="TableGrid"/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228"/>
        <w:gridCol w:w="729"/>
        <w:gridCol w:w="1114"/>
        <w:gridCol w:w="1121"/>
        <w:gridCol w:w="1158"/>
      </w:tblGrid>
      <w:tr w:rsidR="004D2AF4" w:rsidRPr="00560BFA" w14:paraId="6376255D" w14:textId="77777777" w:rsidTr="00671FB8">
        <w:trPr>
          <w:trHeight w:val="170"/>
        </w:trPr>
        <w:tc>
          <w:tcPr>
            <w:tcW w:w="5253" w:type="dxa"/>
            <w:tcBorders>
              <w:bottom w:val="nil"/>
            </w:tcBorders>
            <w:vAlign w:val="center"/>
          </w:tcPr>
          <w:bookmarkEnd w:id="3"/>
          <w:p w14:paraId="08EAB0AA" w14:textId="77777777" w:rsidR="004D2AF4" w:rsidRPr="00560BFA" w:rsidRDefault="004D2AF4" w:rsidP="004C4AF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131413"/>
                <w:sz w:val="22"/>
                <w:szCs w:val="22"/>
              </w:rPr>
            </w:pPr>
            <w:r w:rsidRPr="00560BFA">
              <w:rPr>
                <w:rFonts w:ascii="Calibri" w:hAnsi="Calibri" w:cs="Calibri"/>
                <w:b/>
                <w:bCs/>
                <w:color w:val="131413"/>
                <w:sz w:val="22"/>
                <w:szCs w:val="22"/>
              </w:rPr>
              <w:t>Questionnaire Items</w:t>
            </w:r>
          </w:p>
        </w:tc>
        <w:tc>
          <w:tcPr>
            <w:tcW w:w="696" w:type="dxa"/>
            <w:vAlign w:val="center"/>
          </w:tcPr>
          <w:p w14:paraId="2E882D6B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31413"/>
                <w:sz w:val="22"/>
                <w:szCs w:val="22"/>
              </w:rPr>
            </w:pPr>
          </w:p>
        </w:tc>
        <w:tc>
          <w:tcPr>
            <w:tcW w:w="3401" w:type="dxa"/>
            <w:gridSpan w:val="3"/>
            <w:vAlign w:val="center"/>
          </w:tcPr>
          <w:p w14:paraId="39433C89" w14:textId="3FCCC86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31413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131413"/>
                <w:sz w:val="22"/>
                <w:szCs w:val="22"/>
              </w:rPr>
              <w:t>Weighted Percent</w:t>
            </w:r>
          </w:p>
        </w:tc>
      </w:tr>
      <w:tr w:rsidR="004D2AF4" w:rsidRPr="00560BFA" w14:paraId="068DAB7E" w14:textId="77777777" w:rsidTr="00671FB8">
        <w:trPr>
          <w:trHeight w:val="70"/>
        </w:trPr>
        <w:tc>
          <w:tcPr>
            <w:tcW w:w="5253" w:type="dxa"/>
            <w:tcBorders>
              <w:top w:val="nil"/>
              <w:bottom w:val="double" w:sz="4" w:space="0" w:color="auto"/>
            </w:tcBorders>
            <w:vAlign w:val="center"/>
          </w:tcPr>
          <w:p w14:paraId="46845992" w14:textId="77777777" w:rsidR="004D2AF4" w:rsidRPr="00560BFA" w:rsidRDefault="004D2AF4" w:rsidP="004C4AF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6" w:type="dxa"/>
            <w:tcBorders>
              <w:bottom w:val="double" w:sz="4" w:space="0" w:color="auto"/>
            </w:tcBorders>
            <w:vAlign w:val="center"/>
          </w:tcPr>
          <w:p w14:paraId="5E6D0862" w14:textId="023AB5C1" w:rsidR="004D2AF4" w:rsidRPr="00560BFA" w:rsidRDefault="00FC714F" w:rsidP="00FC714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31413"/>
                <w:sz w:val="22"/>
                <w:szCs w:val="22"/>
                <w:vertAlign w:val="superscript"/>
              </w:rPr>
            </w:pPr>
            <w:r w:rsidRPr="00560BFA">
              <w:rPr>
                <w:rFonts w:ascii="Calibri" w:hAnsi="Calibri" w:cs="Calibri"/>
                <w:color w:val="131413"/>
                <w:sz w:val="22"/>
                <w:szCs w:val="22"/>
              </w:rPr>
              <w:t>Answer Key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vAlign w:val="center"/>
          </w:tcPr>
          <w:p w14:paraId="17E78958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31413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131413"/>
                <w:sz w:val="22"/>
                <w:szCs w:val="22"/>
              </w:rPr>
              <w:t>Selected</w:t>
            </w:r>
          </w:p>
        </w:tc>
        <w:tc>
          <w:tcPr>
            <w:tcW w:w="1122" w:type="dxa"/>
            <w:tcBorders>
              <w:bottom w:val="double" w:sz="4" w:space="0" w:color="auto"/>
            </w:tcBorders>
            <w:vAlign w:val="center"/>
          </w:tcPr>
          <w:p w14:paraId="288CC478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31413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131413"/>
                <w:sz w:val="22"/>
                <w:szCs w:val="22"/>
              </w:rPr>
              <w:t>Unselected</w:t>
            </w:r>
          </w:p>
        </w:tc>
        <w:tc>
          <w:tcPr>
            <w:tcW w:w="1163" w:type="dxa"/>
            <w:tcBorders>
              <w:bottom w:val="double" w:sz="4" w:space="0" w:color="auto"/>
            </w:tcBorders>
            <w:vAlign w:val="center"/>
          </w:tcPr>
          <w:p w14:paraId="3B59FEB8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31413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131413"/>
                <w:sz w:val="22"/>
                <w:szCs w:val="22"/>
              </w:rPr>
              <w:t>Don’t know</w:t>
            </w:r>
          </w:p>
        </w:tc>
      </w:tr>
      <w:tr w:rsidR="004D2AF4" w:rsidRPr="00560BFA" w14:paraId="11FA9C83" w14:textId="77777777" w:rsidTr="00671FB8">
        <w:trPr>
          <w:trHeight w:val="170"/>
        </w:trPr>
        <w:tc>
          <w:tcPr>
            <w:tcW w:w="5253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03F8C1AA" w14:textId="2833400A" w:rsidR="004D2AF4" w:rsidRPr="00560BFA" w:rsidRDefault="004D2AF4" w:rsidP="004C4AF3">
            <w:pPr>
              <w:autoSpaceDE w:val="0"/>
              <w:autoSpaceDN w:val="0"/>
              <w:adjustRightInd w:val="0"/>
              <w:ind w:left="17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otal Knowledge</w:t>
            </w: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M=3</w:t>
            </w:r>
            <w:r w:rsidR="00703120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  <w:r w:rsidR="00F21CD6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, SD=2</w:t>
            </w:r>
            <w:r w:rsidR="00B14B94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  <w:r w:rsidR="00F21CD6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A55C5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95D8D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6D526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395BCE00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2AF4" w:rsidRPr="00560BFA" w14:paraId="3FF63C64" w14:textId="77777777" w:rsidTr="00671FB8">
        <w:trPr>
          <w:trHeight w:val="170"/>
        </w:trPr>
        <w:tc>
          <w:tcPr>
            <w:tcW w:w="5253" w:type="dxa"/>
            <w:tcBorders>
              <w:top w:val="single" w:sz="4" w:space="0" w:color="auto"/>
              <w:right w:val="nil"/>
            </w:tcBorders>
            <w:vAlign w:val="center"/>
          </w:tcPr>
          <w:p w14:paraId="5652FE24" w14:textId="6B9ECCC6" w:rsidR="004D2AF4" w:rsidRPr="00560BFA" w:rsidRDefault="004D2AF4" w:rsidP="004C4AF3">
            <w:pPr>
              <w:autoSpaceDE w:val="0"/>
              <w:autoSpaceDN w:val="0"/>
              <w:adjustRightInd w:val="0"/>
              <w:snapToGrid w:val="0"/>
              <w:ind w:left="25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Definition</w:t>
            </w:r>
            <w:r w:rsidRPr="00560BF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(M=53</w:t>
            </w:r>
            <w:r w:rsidR="00B14B94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="00F21CD6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; SD=36</w:t>
            </w:r>
            <w:r w:rsidR="00B14B94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  <w:r w:rsidR="00F21CD6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EC9FE4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BECE7D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45107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</w:tcBorders>
            <w:vAlign w:val="center"/>
          </w:tcPr>
          <w:p w14:paraId="3FA53530" w14:textId="77777777" w:rsidR="004D2AF4" w:rsidRPr="00560BFA" w:rsidRDefault="004D2AF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1227E" w:rsidRPr="00560BFA" w14:paraId="6BC903E5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6067BEA8" w14:textId="7B4228C2" w:rsidR="0001227E" w:rsidRPr="00560BFA" w:rsidRDefault="0001227E" w:rsidP="004C4AF3">
            <w:pPr>
              <w:autoSpaceDE w:val="0"/>
              <w:autoSpaceDN w:val="0"/>
              <w:adjustRightInd w:val="0"/>
              <w:snapToGrid w:val="0"/>
              <w:ind w:left="399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epsis is….</w:t>
            </w:r>
          </w:p>
        </w:tc>
        <w:tc>
          <w:tcPr>
            <w:tcW w:w="696" w:type="dxa"/>
            <w:vAlign w:val="center"/>
          </w:tcPr>
          <w:p w14:paraId="070A115F" w14:textId="77777777" w:rsidR="0001227E" w:rsidRPr="00560BFA" w:rsidRDefault="0001227E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284910ED" w14:textId="0ACC89DA" w:rsidR="0001227E" w:rsidRPr="00560BFA" w:rsidRDefault="00272110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2" w:type="dxa"/>
            <w:vAlign w:val="center"/>
          </w:tcPr>
          <w:p w14:paraId="161B1C68" w14:textId="63D1156F" w:rsidR="0001227E" w:rsidRPr="00560BFA" w:rsidRDefault="00272110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3" w:type="dxa"/>
            <w:vAlign w:val="center"/>
          </w:tcPr>
          <w:p w14:paraId="291D8020" w14:textId="7D9E8F8C" w:rsidR="0001227E" w:rsidRPr="00560BFA" w:rsidRDefault="00272110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9.5</w:t>
            </w:r>
          </w:p>
        </w:tc>
      </w:tr>
      <w:tr w:rsidR="005C2671" w:rsidRPr="00560BFA" w14:paraId="5090EA4E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6477ACE1" w14:textId="6084FB18" w:rsidR="005C2671" w:rsidRPr="00560BFA" w:rsidRDefault="005C2671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... a severe allergic reaction</w:t>
            </w:r>
          </w:p>
        </w:tc>
        <w:tc>
          <w:tcPr>
            <w:tcW w:w="696" w:type="dxa"/>
            <w:vAlign w:val="center"/>
          </w:tcPr>
          <w:p w14:paraId="5E302ACC" w14:textId="35AA2B33" w:rsidR="005C2671" w:rsidRPr="00560BFA" w:rsidRDefault="005C2671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78E6C5FF" w14:textId="6E2F9631" w:rsidR="005C2671" w:rsidRPr="00560BFA" w:rsidRDefault="005C2671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22" w:type="dxa"/>
            <w:vAlign w:val="center"/>
          </w:tcPr>
          <w:p w14:paraId="4846CB6F" w14:textId="233C069D" w:rsidR="005C2671" w:rsidRPr="00560BFA" w:rsidRDefault="0089601C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7.9</w:t>
            </w:r>
          </w:p>
        </w:tc>
        <w:tc>
          <w:tcPr>
            <w:tcW w:w="1163" w:type="dxa"/>
            <w:vAlign w:val="center"/>
          </w:tcPr>
          <w:p w14:paraId="5EF74EA5" w14:textId="336942E1" w:rsidR="005C2671" w:rsidRPr="00560BFA" w:rsidRDefault="005C2671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C2671" w:rsidRPr="00560BFA" w14:paraId="1E09BD1D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0997D2AF" w14:textId="57A86860" w:rsidR="005C2671" w:rsidRPr="00560BFA" w:rsidRDefault="005C2671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… a seizure involving violent muscle contraction</w:t>
            </w:r>
          </w:p>
        </w:tc>
        <w:tc>
          <w:tcPr>
            <w:tcW w:w="696" w:type="dxa"/>
            <w:vAlign w:val="center"/>
          </w:tcPr>
          <w:p w14:paraId="207A460A" w14:textId="50102A0E" w:rsidR="005C2671" w:rsidRPr="00560BFA" w:rsidRDefault="00135093" w:rsidP="00671F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0DDDA588" w14:textId="045CA465" w:rsidR="005C2671" w:rsidRPr="00560BFA" w:rsidRDefault="005C2671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22" w:type="dxa"/>
            <w:vAlign w:val="center"/>
          </w:tcPr>
          <w:p w14:paraId="0B241938" w14:textId="777604F2" w:rsidR="005C2671" w:rsidRPr="00560BFA" w:rsidRDefault="005E663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1163" w:type="dxa"/>
            <w:vAlign w:val="center"/>
          </w:tcPr>
          <w:p w14:paraId="02E81F69" w14:textId="585AEDFF" w:rsidR="005C2671" w:rsidRPr="00560BFA" w:rsidRDefault="005C2671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1227E" w:rsidRPr="00560BFA" w14:paraId="3906E960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2BF12164" w14:textId="2409E39E" w:rsidR="0001227E" w:rsidRPr="00560BFA" w:rsidRDefault="00325527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…</w:t>
            </w:r>
            <w:r w:rsidR="0001227E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ody’s extreme response to an infection</w:t>
            </w:r>
          </w:p>
        </w:tc>
        <w:tc>
          <w:tcPr>
            <w:tcW w:w="696" w:type="dxa"/>
            <w:vAlign w:val="center"/>
          </w:tcPr>
          <w:p w14:paraId="5C9AD244" w14:textId="47DAE43C" w:rsidR="0001227E" w:rsidRPr="00560BFA" w:rsidRDefault="0001227E" w:rsidP="00671F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3A816BD8" w14:textId="3372B24E" w:rsidR="0001227E" w:rsidRPr="00560BFA" w:rsidRDefault="0001227E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65.7</w:t>
            </w:r>
          </w:p>
        </w:tc>
        <w:tc>
          <w:tcPr>
            <w:tcW w:w="1122" w:type="dxa"/>
            <w:vAlign w:val="center"/>
          </w:tcPr>
          <w:p w14:paraId="121321F3" w14:textId="6C055823" w:rsidR="0001227E" w:rsidRPr="00560BFA" w:rsidRDefault="005E6634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163" w:type="dxa"/>
            <w:vAlign w:val="center"/>
          </w:tcPr>
          <w:p w14:paraId="030A3103" w14:textId="4BAD747E" w:rsidR="0001227E" w:rsidRPr="00560BFA" w:rsidRDefault="004B06A5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01227E" w:rsidRPr="00560BFA" w14:paraId="68AC07BF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62798E6C" w14:textId="77777777" w:rsidR="0001227E" w:rsidRPr="00560BFA" w:rsidRDefault="0001227E" w:rsidP="004C4AF3">
            <w:pPr>
              <w:autoSpaceDE w:val="0"/>
              <w:autoSpaceDN w:val="0"/>
              <w:adjustRightInd w:val="0"/>
              <w:snapToGrid w:val="0"/>
              <w:ind w:left="399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epsis is contagious (False)</w:t>
            </w:r>
          </w:p>
        </w:tc>
        <w:tc>
          <w:tcPr>
            <w:tcW w:w="696" w:type="dxa"/>
            <w:vAlign w:val="center"/>
          </w:tcPr>
          <w:p w14:paraId="6C59A823" w14:textId="77777777" w:rsidR="0001227E" w:rsidRPr="00560BFA" w:rsidRDefault="0001227E" w:rsidP="00671F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46943DED" w14:textId="77777777" w:rsidR="0001227E" w:rsidRPr="00560BFA" w:rsidRDefault="0001227E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1122" w:type="dxa"/>
            <w:vAlign w:val="center"/>
          </w:tcPr>
          <w:p w14:paraId="401886A3" w14:textId="77777777" w:rsidR="0001227E" w:rsidRPr="00560BFA" w:rsidRDefault="0001227E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163" w:type="dxa"/>
            <w:vAlign w:val="center"/>
          </w:tcPr>
          <w:p w14:paraId="07F1F761" w14:textId="77777777" w:rsidR="0001227E" w:rsidRPr="00560BFA" w:rsidRDefault="0001227E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3.8</w:t>
            </w:r>
          </w:p>
        </w:tc>
      </w:tr>
      <w:tr w:rsidR="0001227E" w:rsidRPr="00560BFA" w14:paraId="074E8A2D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2AB21D7A" w14:textId="65EC05AD" w:rsidR="0001227E" w:rsidRPr="00560BFA" w:rsidRDefault="00FE4685" w:rsidP="004C4AF3">
            <w:pPr>
              <w:autoSpaceDE w:val="0"/>
              <w:autoSpaceDN w:val="0"/>
              <w:adjustRightInd w:val="0"/>
              <w:snapToGrid w:val="0"/>
              <w:ind w:left="399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elect the w</w:t>
            </w:r>
            <w:r w:rsidR="0001227E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ord(s) or phrase(s) that describe sepsis</w:t>
            </w:r>
          </w:p>
        </w:tc>
        <w:tc>
          <w:tcPr>
            <w:tcW w:w="696" w:type="dxa"/>
            <w:vAlign w:val="center"/>
          </w:tcPr>
          <w:p w14:paraId="0E21AB2A" w14:textId="77777777" w:rsidR="0001227E" w:rsidRPr="00560BFA" w:rsidRDefault="0001227E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3CB01591" w14:textId="77777777" w:rsidR="0001227E" w:rsidRPr="00560BFA" w:rsidRDefault="0001227E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2" w:type="dxa"/>
            <w:vAlign w:val="center"/>
          </w:tcPr>
          <w:p w14:paraId="4A383511" w14:textId="77777777" w:rsidR="0001227E" w:rsidRPr="00560BFA" w:rsidRDefault="0001227E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3" w:type="dxa"/>
            <w:vAlign w:val="center"/>
          </w:tcPr>
          <w:p w14:paraId="69589B66" w14:textId="77777777" w:rsidR="0001227E" w:rsidRPr="00560BFA" w:rsidRDefault="0001227E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</w:tr>
      <w:tr w:rsidR="00665E1D" w:rsidRPr="00560BFA" w14:paraId="4411D113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6DB560D3" w14:textId="77777777" w:rsidR="00665E1D" w:rsidRPr="00560BFA" w:rsidRDefault="00665E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evere allergic reaction</w:t>
            </w:r>
          </w:p>
        </w:tc>
        <w:tc>
          <w:tcPr>
            <w:tcW w:w="696" w:type="dxa"/>
            <w:vAlign w:val="center"/>
          </w:tcPr>
          <w:p w14:paraId="62505E09" w14:textId="77777777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403461F3" w14:textId="0D75769E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22" w:type="dxa"/>
            <w:vAlign w:val="center"/>
          </w:tcPr>
          <w:p w14:paraId="349E8996" w14:textId="07ABC757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4.4</w:t>
            </w:r>
          </w:p>
        </w:tc>
        <w:tc>
          <w:tcPr>
            <w:tcW w:w="1163" w:type="dxa"/>
            <w:vAlign w:val="center"/>
          </w:tcPr>
          <w:p w14:paraId="4110FEF5" w14:textId="5FDED762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665E1D" w:rsidRPr="00560BFA" w14:paraId="091AB773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A8E9818" w14:textId="77777777" w:rsidR="00665E1D" w:rsidRPr="00560BFA" w:rsidRDefault="00665E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Poisoning by eating contaminated food</w:t>
            </w:r>
          </w:p>
        </w:tc>
        <w:tc>
          <w:tcPr>
            <w:tcW w:w="696" w:type="dxa"/>
            <w:vAlign w:val="center"/>
          </w:tcPr>
          <w:p w14:paraId="4B6DDAE3" w14:textId="77777777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50730E35" w14:textId="6E544252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22" w:type="dxa"/>
            <w:vAlign w:val="center"/>
          </w:tcPr>
          <w:p w14:paraId="68F4D5A0" w14:textId="157E6819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163" w:type="dxa"/>
            <w:vAlign w:val="center"/>
          </w:tcPr>
          <w:p w14:paraId="13B45B2E" w14:textId="47DC0CAB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665E1D" w:rsidRPr="00560BFA" w14:paraId="7A69FABD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3B0148A8" w14:textId="77777777" w:rsidR="00665E1D" w:rsidRPr="00560BFA" w:rsidRDefault="00665E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696" w:type="dxa"/>
            <w:vAlign w:val="center"/>
          </w:tcPr>
          <w:p w14:paraId="3B4D33BE" w14:textId="77777777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1BC6CA48" w14:textId="422C51B8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122" w:type="dxa"/>
            <w:vAlign w:val="center"/>
          </w:tcPr>
          <w:p w14:paraId="344ADFDC" w14:textId="2DBE7E39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1163" w:type="dxa"/>
            <w:vAlign w:val="center"/>
          </w:tcPr>
          <w:p w14:paraId="377ABB23" w14:textId="77777777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665E1D" w:rsidRPr="00560BFA" w14:paraId="076875DB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4EC51A5F" w14:textId="77777777" w:rsidR="00665E1D" w:rsidRPr="00560BFA" w:rsidRDefault="00665E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nflammation</w:t>
            </w:r>
          </w:p>
        </w:tc>
        <w:tc>
          <w:tcPr>
            <w:tcW w:w="696" w:type="dxa"/>
            <w:vAlign w:val="center"/>
          </w:tcPr>
          <w:p w14:paraId="7A919622" w14:textId="77777777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3E399E92" w14:textId="3947DF4E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122" w:type="dxa"/>
            <w:vAlign w:val="center"/>
          </w:tcPr>
          <w:p w14:paraId="43852992" w14:textId="2D9E16CF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76.2</w:t>
            </w:r>
          </w:p>
        </w:tc>
        <w:tc>
          <w:tcPr>
            <w:tcW w:w="1163" w:type="dxa"/>
            <w:vAlign w:val="center"/>
          </w:tcPr>
          <w:p w14:paraId="66989A68" w14:textId="2AA2B150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665E1D" w:rsidRPr="00560BFA" w14:paraId="28EB7C45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20297686" w14:textId="70C9C09F" w:rsidR="00665E1D" w:rsidRPr="00560BFA" w:rsidRDefault="00665E1D" w:rsidP="004C4AF3">
            <w:pPr>
              <w:autoSpaceDE w:val="0"/>
              <w:autoSpaceDN w:val="0"/>
              <w:adjustRightIn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The body’s extreme response to an infection</w:t>
            </w:r>
          </w:p>
        </w:tc>
        <w:tc>
          <w:tcPr>
            <w:tcW w:w="696" w:type="dxa"/>
            <w:vAlign w:val="center"/>
          </w:tcPr>
          <w:p w14:paraId="71B4BD15" w14:textId="6C5B9D7E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3DC6B6A1" w14:textId="154E768D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1122" w:type="dxa"/>
            <w:vAlign w:val="center"/>
          </w:tcPr>
          <w:p w14:paraId="0B591CD4" w14:textId="6DB22319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163" w:type="dxa"/>
            <w:vAlign w:val="center"/>
          </w:tcPr>
          <w:p w14:paraId="74B3986D" w14:textId="77777777" w:rsidR="00665E1D" w:rsidRPr="00560BFA" w:rsidRDefault="00665E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15D7A" w:rsidRPr="00560BFA" w14:paraId="4C631E21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4D7DFF84" w14:textId="77777777" w:rsidR="00415D7A" w:rsidRPr="00560BFA" w:rsidRDefault="00415D7A" w:rsidP="004C4AF3">
            <w:pPr>
              <w:autoSpaceDE w:val="0"/>
              <w:autoSpaceDN w:val="0"/>
              <w:adjustRightIn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elected at least one correct word or phrase</w:t>
            </w:r>
          </w:p>
        </w:tc>
        <w:tc>
          <w:tcPr>
            <w:tcW w:w="696" w:type="dxa"/>
            <w:vAlign w:val="center"/>
          </w:tcPr>
          <w:p w14:paraId="75C04431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6C04F273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vAlign w:val="center"/>
          </w:tcPr>
          <w:p w14:paraId="14D6204A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75A169C2" w14:textId="02F9AD96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415D7A" w:rsidRPr="00560BFA" w14:paraId="724F6961" w14:textId="77777777" w:rsidTr="00671FB8">
        <w:trPr>
          <w:trHeight w:val="170"/>
        </w:trPr>
        <w:tc>
          <w:tcPr>
            <w:tcW w:w="5253" w:type="dxa"/>
            <w:tcBorders>
              <w:bottom w:val="single" w:sz="4" w:space="0" w:color="auto"/>
            </w:tcBorders>
            <w:vAlign w:val="center"/>
          </w:tcPr>
          <w:p w14:paraId="1187AC23" w14:textId="77777777" w:rsidR="00415D7A" w:rsidRPr="00560BFA" w:rsidRDefault="00415D7A" w:rsidP="004C4AF3">
            <w:pPr>
              <w:autoSpaceDE w:val="0"/>
              <w:autoSpaceDN w:val="0"/>
              <w:adjustRightInd w:val="0"/>
              <w:ind w:left="5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elected all correct words or phrase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1CE36D85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BED40A3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37D58555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1568D8BC" w14:textId="3F8504F2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415D7A" w:rsidRPr="00560BFA" w14:paraId="148E048C" w14:textId="77777777" w:rsidTr="00671FB8">
        <w:trPr>
          <w:trHeight w:val="170"/>
        </w:trPr>
        <w:tc>
          <w:tcPr>
            <w:tcW w:w="5253" w:type="dxa"/>
            <w:tcBorders>
              <w:bottom w:val="single" w:sz="4" w:space="0" w:color="auto"/>
              <w:right w:val="nil"/>
            </w:tcBorders>
            <w:vAlign w:val="center"/>
          </w:tcPr>
          <w:p w14:paraId="5B700298" w14:textId="77777777" w:rsidR="00415D7A" w:rsidRPr="00560BFA" w:rsidRDefault="00415D7A" w:rsidP="004C4AF3">
            <w:pPr>
              <w:autoSpaceDE w:val="0"/>
              <w:autoSpaceDN w:val="0"/>
              <w:adjustRightInd w:val="0"/>
              <w:ind w:left="312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2058BB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90421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04C1D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3" w:type="dxa"/>
            <w:tcBorders>
              <w:left w:val="nil"/>
              <w:bottom w:val="single" w:sz="4" w:space="0" w:color="auto"/>
            </w:tcBorders>
            <w:vAlign w:val="center"/>
          </w:tcPr>
          <w:p w14:paraId="3814E47B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15D7A" w:rsidRPr="00560BFA" w14:paraId="34BB0674" w14:textId="77777777" w:rsidTr="00671FB8">
        <w:trPr>
          <w:trHeight w:val="170"/>
        </w:trPr>
        <w:tc>
          <w:tcPr>
            <w:tcW w:w="5253" w:type="dxa"/>
            <w:tcBorders>
              <w:right w:val="nil"/>
            </w:tcBorders>
            <w:vAlign w:val="center"/>
          </w:tcPr>
          <w:p w14:paraId="6B8A9A35" w14:textId="1C29E2D7" w:rsidR="00415D7A" w:rsidRPr="00560BFA" w:rsidRDefault="00415D7A" w:rsidP="004C4AF3">
            <w:pPr>
              <w:autoSpaceDE w:val="0"/>
              <w:autoSpaceDN w:val="0"/>
              <w:adjustRightInd w:val="0"/>
              <w:ind w:left="31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igns and Symptom</w:t>
            </w: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M=31.5; SD=28.5)</w:t>
            </w:r>
          </w:p>
        </w:tc>
        <w:tc>
          <w:tcPr>
            <w:tcW w:w="696" w:type="dxa"/>
            <w:tcBorders>
              <w:left w:val="nil"/>
              <w:right w:val="nil"/>
            </w:tcBorders>
            <w:vAlign w:val="center"/>
          </w:tcPr>
          <w:p w14:paraId="3F4AD9B7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vAlign w:val="center"/>
          </w:tcPr>
          <w:p w14:paraId="358F2210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4F1A9ED2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3" w:type="dxa"/>
            <w:tcBorders>
              <w:left w:val="nil"/>
            </w:tcBorders>
            <w:vAlign w:val="center"/>
          </w:tcPr>
          <w:p w14:paraId="4B4BC46A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15D7A" w:rsidRPr="00560BFA" w14:paraId="0C586BA4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55CFB922" w14:textId="7433876C" w:rsidR="00415D7A" w:rsidRPr="00560BFA" w:rsidRDefault="00415D7A" w:rsidP="004C4AF3">
            <w:pPr>
              <w:autoSpaceDE w:val="0"/>
              <w:autoSpaceDN w:val="0"/>
              <w:adjustRightInd w:val="0"/>
              <w:snapToGrid w:val="0"/>
              <w:ind w:left="399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Which of the following statements is true</w:t>
            </w:r>
          </w:p>
        </w:tc>
        <w:tc>
          <w:tcPr>
            <w:tcW w:w="696" w:type="dxa"/>
            <w:vAlign w:val="center"/>
          </w:tcPr>
          <w:p w14:paraId="1CFE40F8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610F27FC" w14:textId="4192BDF4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2" w:type="dxa"/>
            <w:vAlign w:val="center"/>
          </w:tcPr>
          <w:p w14:paraId="1D7DC9BD" w14:textId="358E15E1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3" w:type="dxa"/>
            <w:vAlign w:val="center"/>
          </w:tcPr>
          <w:p w14:paraId="7DB10D4E" w14:textId="3850B751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7.0</w:t>
            </w:r>
          </w:p>
        </w:tc>
      </w:tr>
      <w:tr w:rsidR="00415D7A" w:rsidRPr="00560BFA" w14:paraId="537277F6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2F1B86DB" w14:textId="334FD252" w:rsidR="00415D7A" w:rsidRPr="00560BFA" w:rsidRDefault="00415D7A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Weakness or numbness on one side of the body is a common symptom of sepsis.</w:t>
            </w:r>
          </w:p>
        </w:tc>
        <w:tc>
          <w:tcPr>
            <w:tcW w:w="696" w:type="dxa"/>
            <w:vAlign w:val="center"/>
          </w:tcPr>
          <w:p w14:paraId="4E1139B4" w14:textId="1D16BB7E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05DF866F" w14:textId="3B638249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22" w:type="dxa"/>
            <w:vAlign w:val="center"/>
          </w:tcPr>
          <w:p w14:paraId="6B351435" w14:textId="30E0717E" w:rsidR="00415D7A" w:rsidRPr="00560BFA" w:rsidRDefault="00415D7A" w:rsidP="00853C9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1163" w:type="dxa"/>
            <w:vAlign w:val="center"/>
          </w:tcPr>
          <w:p w14:paraId="6E5524D2" w14:textId="4D94AEE2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415D7A" w:rsidRPr="00560BFA" w14:paraId="5F32D5E5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5642F48A" w14:textId="1257205F" w:rsidR="00415D7A" w:rsidRPr="00560BFA" w:rsidRDefault="00415D7A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An infected wound with bloody pus is always a symptom of sepsis.</w:t>
            </w:r>
          </w:p>
        </w:tc>
        <w:tc>
          <w:tcPr>
            <w:tcW w:w="696" w:type="dxa"/>
            <w:vAlign w:val="center"/>
          </w:tcPr>
          <w:p w14:paraId="61AC2E98" w14:textId="69105908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25845C9B" w14:textId="0FE499F6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122" w:type="dxa"/>
            <w:vAlign w:val="center"/>
          </w:tcPr>
          <w:p w14:paraId="61E1628D" w14:textId="616CBE5F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163" w:type="dxa"/>
            <w:vAlign w:val="center"/>
          </w:tcPr>
          <w:p w14:paraId="1E8E9690" w14:textId="01116EF4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415D7A" w:rsidRPr="00560BFA" w14:paraId="4515757E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66518212" w14:textId="0FF8C67F" w:rsidR="00415D7A" w:rsidRPr="00560BFA" w:rsidRDefault="00415D7A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epsis is associated with a combination of symptoms (no single symptom indicates sepsis).</w:t>
            </w:r>
          </w:p>
        </w:tc>
        <w:tc>
          <w:tcPr>
            <w:tcW w:w="696" w:type="dxa"/>
            <w:vAlign w:val="center"/>
          </w:tcPr>
          <w:p w14:paraId="5FF7EC11" w14:textId="23668C34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452827DC" w14:textId="3E16A01B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1122" w:type="dxa"/>
            <w:vAlign w:val="center"/>
          </w:tcPr>
          <w:p w14:paraId="308DFB0A" w14:textId="7D1DA0EC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1163" w:type="dxa"/>
            <w:vAlign w:val="center"/>
          </w:tcPr>
          <w:p w14:paraId="51E4797C" w14:textId="7E09DCAB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415D7A" w:rsidRPr="00560BFA" w14:paraId="66ADC467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3889156E" w14:textId="1FC72773" w:rsidR="00415D7A" w:rsidRPr="00560BFA" w:rsidRDefault="00415D7A" w:rsidP="004C4AF3">
            <w:pPr>
              <w:autoSpaceDE w:val="0"/>
              <w:autoSpaceDN w:val="0"/>
              <w:adjustRightInd w:val="0"/>
              <w:snapToGrid w:val="0"/>
              <w:ind w:left="399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Which are common symptoms or signs of sepsis</w:t>
            </w:r>
          </w:p>
        </w:tc>
        <w:tc>
          <w:tcPr>
            <w:tcW w:w="696" w:type="dxa"/>
            <w:vAlign w:val="center"/>
          </w:tcPr>
          <w:p w14:paraId="7E07E63D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1018A4BB" w14:textId="446E4928" w:rsidR="00415D7A" w:rsidRPr="00560BFA" w:rsidRDefault="0025447B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2" w:type="dxa"/>
            <w:vAlign w:val="center"/>
          </w:tcPr>
          <w:p w14:paraId="1C744312" w14:textId="55F95F8B" w:rsidR="00415D7A" w:rsidRPr="00560BFA" w:rsidRDefault="0025447B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3" w:type="dxa"/>
            <w:vAlign w:val="center"/>
          </w:tcPr>
          <w:p w14:paraId="333DD8AA" w14:textId="45255658" w:rsidR="00415D7A" w:rsidRPr="00560BFA" w:rsidRDefault="0025447B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3.3</w:t>
            </w:r>
          </w:p>
        </w:tc>
      </w:tr>
      <w:tr w:rsidR="008C181D" w:rsidRPr="00560BFA" w14:paraId="783E080C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D170FCA" w14:textId="61C34CBD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696" w:type="dxa"/>
            <w:vAlign w:val="center"/>
          </w:tcPr>
          <w:p w14:paraId="78C5A540" w14:textId="4AE72055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5161859B" w14:textId="2B4A9B68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1122" w:type="dxa"/>
            <w:vAlign w:val="center"/>
          </w:tcPr>
          <w:p w14:paraId="254F60CE" w14:textId="6D91936D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1163" w:type="dxa"/>
            <w:vAlign w:val="center"/>
          </w:tcPr>
          <w:p w14:paraId="71417BFA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3321AE92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1FEB8737" w14:textId="2E32E44B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696" w:type="dxa"/>
            <w:vAlign w:val="center"/>
          </w:tcPr>
          <w:p w14:paraId="29AF07B2" w14:textId="3D54F34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3AC712C7" w14:textId="6838B720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1122" w:type="dxa"/>
            <w:vAlign w:val="center"/>
          </w:tcPr>
          <w:p w14:paraId="02283157" w14:textId="04D1BDB4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1163" w:type="dxa"/>
            <w:vAlign w:val="center"/>
          </w:tcPr>
          <w:p w14:paraId="5AF9904D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55363C72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2F5FDE3C" w14:textId="1CB9B363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Feeling extremely ill (like you are going to die)</w:t>
            </w:r>
          </w:p>
        </w:tc>
        <w:tc>
          <w:tcPr>
            <w:tcW w:w="696" w:type="dxa"/>
            <w:vAlign w:val="center"/>
          </w:tcPr>
          <w:p w14:paraId="0BDD753F" w14:textId="7F05B75E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49E7B65F" w14:textId="62D6385D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122" w:type="dxa"/>
            <w:vAlign w:val="center"/>
          </w:tcPr>
          <w:p w14:paraId="594C3519" w14:textId="7D6754AA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163" w:type="dxa"/>
            <w:vAlign w:val="center"/>
          </w:tcPr>
          <w:p w14:paraId="5B9DF113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59225CA2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B5D515F" w14:textId="1648A02D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Pain in left shoulder</w:t>
            </w:r>
          </w:p>
        </w:tc>
        <w:tc>
          <w:tcPr>
            <w:tcW w:w="696" w:type="dxa"/>
            <w:vAlign w:val="center"/>
          </w:tcPr>
          <w:p w14:paraId="4607ABD0" w14:textId="1958836B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2F571F9C" w14:textId="4F3D3DA6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22" w:type="dxa"/>
            <w:vAlign w:val="center"/>
          </w:tcPr>
          <w:p w14:paraId="3C645D5E" w14:textId="0027F965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1163" w:type="dxa"/>
            <w:vAlign w:val="center"/>
          </w:tcPr>
          <w:p w14:paraId="715EB3BD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5760086D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38D0DE4" w14:textId="1A3013FE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lurred speech or confusion</w:t>
            </w:r>
          </w:p>
        </w:tc>
        <w:tc>
          <w:tcPr>
            <w:tcW w:w="696" w:type="dxa"/>
            <w:vAlign w:val="center"/>
          </w:tcPr>
          <w:p w14:paraId="055ACE4E" w14:textId="73B6537E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07A93E29" w14:textId="7B72D86D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22" w:type="dxa"/>
            <w:vAlign w:val="center"/>
          </w:tcPr>
          <w:p w14:paraId="02C26ABD" w14:textId="18974015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163" w:type="dxa"/>
            <w:vAlign w:val="center"/>
          </w:tcPr>
          <w:p w14:paraId="77857ED7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1836E23E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1D05CB15" w14:textId="4F9B8E5C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ndigestion</w:t>
            </w:r>
          </w:p>
        </w:tc>
        <w:tc>
          <w:tcPr>
            <w:tcW w:w="696" w:type="dxa"/>
            <w:vAlign w:val="center"/>
          </w:tcPr>
          <w:p w14:paraId="024C9722" w14:textId="34AE0EBF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4F4EB729" w14:textId="7FE5C69A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22" w:type="dxa"/>
            <w:vAlign w:val="center"/>
          </w:tcPr>
          <w:p w14:paraId="19D58880" w14:textId="7D82156E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1163" w:type="dxa"/>
            <w:vAlign w:val="center"/>
          </w:tcPr>
          <w:p w14:paraId="2FE2507F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0FA00CBC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3F425310" w14:textId="0A154A89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Fast heart rate</w:t>
            </w:r>
          </w:p>
        </w:tc>
        <w:tc>
          <w:tcPr>
            <w:tcW w:w="696" w:type="dxa"/>
            <w:vAlign w:val="center"/>
          </w:tcPr>
          <w:p w14:paraId="6E79611B" w14:textId="14788689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418F2FE9" w14:textId="2D010FA3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122" w:type="dxa"/>
            <w:vAlign w:val="center"/>
          </w:tcPr>
          <w:p w14:paraId="2D2DD516" w14:textId="027D2730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1163" w:type="dxa"/>
            <w:vAlign w:val="center"/>
          </w:tcPr>
          <w:p w14:paraId="525485DB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178CAAFA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BE53D7D" w14:textId="0A87E435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Passing no urine all day</w:t>
            </w:r>
          </w:p>
        </w:tc>
        <w:tc>
          <w:tcPr>
            <w:tcW w:w="696" w:type="dxa"/>
            <w:vAlign w:val="center"/>
          </w:tcPr>
          <w:p w14:paraId="2474CF1C" w14:textId="6ECE04BE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303A31D3" w14:textId="1CC1A646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122" w:type="dxa"/>
            <w:vAlign w:val="center"/>
          </w:tcPr>
          <w:p w14:paraId="43963E86" w14:textId="16551CA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1163" w:type="dxa"/>
            <w:vAlign w:val="center"/>
          </w:tcPr>
          <w:p w14:paraId="75E97078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151015E3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09D1CB24" w14:textId="25245A4B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Fast breathing/severe breathlessness</w:t>
            </w:r>
          </w:p>
        </w:tc>
        <w:tc>
          <w:tcPr>
            <w:tcW w:w="696" w:type="dxa"/>
            <w:vAlign w:val="center"/>
          </w:tcPr>
          <w:p w14:paraId="506ACFB0" w14:textId="7098D818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2CAE61D7" w14:textId="4C149EE6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22" w:type="dxa"/>
            <w:vAlign w:val="center"/>
          </w:tcPr>
          <w:p w14:paraId="38EC32D9" w14:textId="5A38FFB2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1163" w:type="dxa"/>
            <w:vAlign w:val="center"/>
          </w:tcPr>
          <w:p w14:paraId="58677C15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24D6727A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409A5AC4" w14:textId="51F2662C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Weakness or numbness on one side of the body</w:t>
            </w:r>
          </w:p>
        </w:tc>
        <w:tc>
          <w:tcPr>
            <w:tcW w:w="696" w:type="dxa"/>
            <w:vAlign w:val="center"/>
          </w:tcPr>
          <w:p w14:paraId="7C98D828" w14:textId="32A7004A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0EA97743" w14:textId="4E20C4BB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122" w:type="dxa"/>
            <w:vAlign w:val="center"/>
          </w:tcPr>
          <w:p w14:paraId="1650FB37" w14:textId="57B63604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1163" w:type="dxa"/>
            <w:vAlign w:val="center"/>
          </w:tcPr>
          <w:p w14:paraId="3BC23776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5DE5678C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9987A03" w14:textId="44C25AF9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Extreme shivering or muscle pain</w:t>
            </w:r>
          </w:p>
        </w:tc>
        <w:tc>
          <w:tcPr>
            <w:tcW w:w="696" w:type="dxa"/>
            <w:vAlign w:val="center"/>
          </w:tcPr>
          <w:p w14:paraId="698DBBA0" w14:textId="4BC2DC31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7D63D0BF" w14:textId="5A281858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122" w:type="dxa"/>
            <w:vAlign w:val="center"/>
          </w:tcPr>
          <w:p w14:paraId="794C379A" w14:textId="044315F1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1163" w:type="dxa"/>
            <w:vAlign w:val="center"/>
          </w:tcPr>
          <w:p w14:paraId="7BFE17D6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181D" w:rsidRPr="00560BFA" w14:paraId="452989E4" w14:textId="77777777" w:rsidTr="00671FB8">
        <w:trPr>
          <w:trHeight w:val="170"/>
        </w:trPr>
        <w:tc>
          <w:tcPr>
            <w:tcW w:w="5253" w:type="dxa"/>
            <w:tcBorders>
              <w:bottom w:val="single" w:sz="4" w:space="0" w:color="auto"/>
            </w:tcBorders>
            <w:vAlign w:val="center"/>
          </w:tcPr>
          <w:p w14:paraId="77593939" w14:textId="659BD907" w:rsidR="008C181D" w:rsidRPr="00560BFA" w:rsidRDefault="008C181D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kin blotchy or discolored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34F53B57" w14:textId="0D861E51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3EF2475B" w14:textId="4F3ABCB6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6FA84439" w14:textId="1CAD73E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79.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254E3A91" w14:textId="77777777" w:rsidR="008C181D" w:rsidRPr="00560BFA" w:rsidRDefault="008C181D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15D7A" w:rsidRPr="00560BFA" w14:paraId="2B4715FC" w14:textId="77777777" w:rsidTr="00671FB8">
        <w:trPr>
          <w:trHeight w:val="170"/>
        </w:trPr>
        <w:tc>
          <w:tcPr>
            <w:tcW w:w="5253" w:type="dxa"/>
            <w:tcBorders>
              <w:right w:val="nil"/>
            </w:tcBorders>
            <w:vAlign w:val="center"/>
          </w:tcPr>
          <w:p w14:paraId="13FEB104" w14:textId="77777777" w:rsidR="00415D7A" w:rsidRPr="00560BFA" w:rsidRDefault="00415D7A" w:rsidP="004C4AF3">
            <w:pPr>
              <w:autoSpaceDE w:val="0"/>
              <w:autoSpaceDN w:val="0"/>
              <w:adjustRightInd w:val="0"/>
              <w:ind w:left="312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96" w:type="dxa"/>
            <w:tcBorders>
              <w:left w:val="nil"/>
              <w:right w:val="nil"/>
            </w:tcBorders>
            <w:vAlign w:val="center"/>
          </w:tcPr>
          <w:p w14:paraId="2CD9A518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vAlign w:val="center"/>
          </w:tcPr>
          <w:p w14:paraId="349F5DDD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60E0C073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3" w:type="dxa"/>
            <w:tcBorders>
              <w:left w:val="nil"/>
            </w:tcBorders>
            <w:vAlign w:val="center"/>
          </w:tcPr>
          <w:p w14:paraId="2943DB76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15D7A" w:rsidRPr="00560BFA" w14:paraId="6B998D0C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62921A40" w14:textId="44927A3C" w:rsidR="00415D7A" w:rsidRPr="00560BFA" w:rsidRDefault="00415D7A" w:rsidP="004C4AF3">
            <w:pPr>
              <w:autoSpaceDE w:val="0"/>
              <w:autoSpaceDN w:val="0"/>
              <w:adjustRightInd w:val="0"/>
              <w:ind w:left="312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ortality and Risk Factors</w:t>
            </w:r>
            <w:r w:rsidRPr="00560BF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(M=16.5; SD=18.6)</w:t>
            </w:r>
          </w:p>
        </w:tc>
        <w:tc>
          <w:tcPr>
            <w:tcW w:w="696" w:type="dxa"/>
            <w:vAlign w:val="center"/>
          </w:tcPr>
          <w:p w14:paraId="1A05F347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71529F17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vAlign w:val="center"/>
          </w:tcPr>
          <w:p w14:paraId="09AE2D52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7A0D4EEB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15D7A" w:rsidRPr="00560BFA" w14:paraId="48D862FB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52B946F4" w14:textId="18F0CAFD" w:rsidR="00415D7A" w:rsidRPr="00560BFA" w:rsidRDefault="00415D7A" w:rsidP="004C4AF3">
            <w:pPr>
              <w:autoSpaceDE w:val="0"/>
              <w:autoSpaceDN w:val="0"/>
              <w:adjustRightInd w:val="0"/>
              <w:snapToGrid w:val="0"/>
              <w:ind w:left="399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epsis is the leading cause of death worldwide compared to all other medical conditions (True)</w:t>
            </w:r>
          </w:p>
        </w:tc>
        <w:tc>
          <w:tcPr>
            <w:tcW w:w="696" w:type="dxa"/>
            <w:vAlign w:val="center"/>
          </w:tcPr>
          <w:p w14:paraId="28E3CDB1" w14:textId="68A816B0" w:rsidR="00415D7A" w:rsidRPr="00560BFA" w:rsidRDefault="005563A6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4656CAFA" w14:textId="521C2808" w:rsidR="00415D7A" w:rsidRPr="00560BFA" w:rsidRDefault="003D44F6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22" w:type="dxa"/>
            <w:vAlign w:val="center"/>
          </w:tcPr>
          <w:p w14:paraId="0AB5C432" w14:textId="731AF10F" w:rsidR="00415D7A" w:rsidRPr="00560BFA" w:rsidRDefault="006A2C49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1163" w:type="dxa"/>
            <w:vAlign w:val="center"/>
          </w:tcPr>
          <w:p w14:paraId="7A3470CD" w14:textId="574C5C24" w:rsidR="00415D7A" w:rsidRPr="00560BFA" w:rsidRDefault="006A2C49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57.9</w:t>
            </w:r>
          </w:p>
        </w:tc>
      </w:tr>
      <w:tr w:rsidR="00415D7A" w:rsidRPr="00560BFA" w14:paraId="69DB72F8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0655D473" w14:textId="1DB14DF2" w:rsidR="00415D7A" w:rsidRPr="00560BFA" w:rsidRDefault="00415D7A" w:rsidP="004C4AF3">
            <w:pPr>
              <w:autoSpaceDE w:val="0"/>
              <w:autoSpaceDN w:val="0"/>
              <w:adjustRightInd w:val="0"/>
              <w:snapToGrid w:val="0"/>
              <w:ind w:left="399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centage of </w:t>
            </w:r>
            <w:r w:rsidR="005F6559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lobal </w:t>
            </w: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deaths due to sepsis each year</w:t>
            </w:r>
          </w:p>
        </w:tc>
        <w:tc>
          <w:tcPr>
            <w:tcW w:w="696" w:type="dxa"/>
            <w:vAlign w:val="center"/>
          </w:tcPr>
          <w:p w14:paraId="25C3EBFD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684102D4" w14:textId="295B1E31" w:rsidR="00415D7A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2" w:type="dxa"/>
            <w:vAlign w:val="center"/>
          </w:tcPr>
          <w:p w14:paraId="21166884" w14:textId="414C5B66" w:rsidR="00415D7A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3" w:type="dxa"/>
            <w:vAlign w:val="center"/>
          </w:tcPr>
          <w:p w14:paraId="73B46033" w14:textId="02138119" w:rsidR="00415D7A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62.9</w:t>
            </w:r>
          </w:p>
        </w:tc>
      </w:tr>
      <w:tr w:rsidR="00916058" w:rsidRPr="00560BFA" w14:paraId="035CAD68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5D88FB6" w14:textId="31DC3AE4" w:rsidR="00916058" w:rsidRPr="00560BFA" w:rsidRDefault="00916058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696" w:type="dxa"/>
            <w:vAlign w:val="center"/>
          </w:tcPr>
          <w:p w14:paraId="100E2F48" w14:textId="229CCE5A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0B38A1DE" w14:textId="619E637D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122" w:type="dxa"/>
            <w:vAlign w:val="center"/>
          </w:tcPr>
          <w:p w14:paraId="16A68AC8" w14:textId="6EBB61CA" w:rsidR="00916058" w:rsidRPr="00560BFA" w:rsidRDefault="00B8754B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1163" w:type="dxa"/>
            <w:vAlign w:val="center"/>
          </w:tcPr>
          <w:p w14:paraId="0E26D8ED" w14:textId="27A208E1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16058" w:rsidRPr="00560BFA" w14:paraId="0DB4E151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0D638158" w14:textId="6F348D01" w:rsidR="00916058" w:rsidRPr="00560BFA" w:rsidRDefault="00916058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696" w:type="dxa"/>
            <w:vAlign w:val="center"/>
          </w:tcPr>
          <w:p w14:paraId="3D65D74C" w14:textId="079963F8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07015FA5" w14:textId="145B8A3B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122" w:type="dxa"/>
            <w:vAlign w:val="center"/>
          </w:tcPr>
          <w:p w14:paraId="5ABEF908" w14:textId="3773E74A" w:rsidR="00916058" w:rsidRPr="00560BFA" w:rsidRDefault="00B8754B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1163" w:type="dxa"/>
            <w:vAlign w:val="center"/>
          </w:tcPr>
          <w:p w14:paraId="6B649BAB" w14:textId="0E3B79BB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16058" w:rsidRPr="00560BFA" w14:paraId="7F1DE8E7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CF0CA54" w14:textId="397CDA6F" w:rsidR="00916058" w:rsidRPr="00560BFA" w:rsidRDefault="00916058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696" w:type="dxa"/>
            <w:vAlign w:val="center"/>
          </w:tcPr>
          <w:p w14:paraId="3C8EF93E" w14:textId="0E2048E6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53FC9BC2" w14:textId="16D2A86B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122" w:type="dxa"/>
            <w:vAlign w:val="center"/>
          </w:tcPr>
          <w:p w14:paraId="1CF05252" w14:textId="3B3603F7" w:rsidR="00916058" w:rsidRPr="00560BFA" w:rsidRDefault="00B8754B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1163" w:type="dxa"/>
            <w:vAlign w:val="center"/>
          </w:tcPr>
          <w:p w14:paraId="4A92DC65" w14:textId="1AB9B42E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16058" w:rsidRPr="00560BFA" w14:paraId="3E38ED15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4DDADC15" w14:textId="28EC1267" w:rsidR="00916058" w:rsidRPr="00560BFA" w:rsidRDefault="00916058" w:rsidP="004C4AF3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696" w:type="dxa"/>
            <w:vAlign w:val="center"/>
          </w:tcPr>
          <w:p w14:paraId="6039FF3F" w14:textId="74A52171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2C020A20" w14:textId="2A93C014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22" w:type="dxa"/>
            <w:vAlign w:val="center"/>
          </w:tcPr>
          <w:p w14:paraId="654B393A" w14:textId="15F087EE" w:rsidR="00916058" w:rsidRPr="00560BFA" w:rsidRDefault="00B8754B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163" w:type="dxa"/>
            <w:vAlign w:val="center"/>
          </w:tcPr>
          <w:p w14:paraId="11DF4A7A" w14:textId="614219DB" w:rsidR="00916058" w:rsidRPr="00560BFA" w:rsidRDefault="00916058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415D7A" w:rsidRPr="00560BFA" w14:paraId="601460E1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E481116" w14:textId="60E202C8" w:rsidR="00415D7A" w:rsidRPr="00560BFA" w:rsidRDefault="00B8754B" w:rsidP="004C4AF3">
            <w:pPr>
              <w:autoSpaceDE w:val="0"/>
              <w:autoSpaceDN w:val="0"/>
              <w:adjustRightInd w:val="0"/>
              <w:snapToGrid w:val="0"/>
              <w:ind w:left="399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  <w:r w:rsidR="00415D7A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tors </w:t>
            </w:r>
            <w:r w:rsidR="000175BB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related</w:t>
            </w:r>
            <w:r w:rsidR="00415D7A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9071F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to</w:t>
            </w:r>
            <w:r w:rsidR="00415D7A" w:rsidRPr="00560B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er risk of developing sepsis</w:t>
            </w:r>
          </w:p>
        </w:tc>
        <w:tc>
          <w:tcPr>
            <w:tcW w:w="696" w:type="dxa"/>
            <w:vAlign w:val="center"/>
          </w:tcPr>
          <w:p w14:paraId="2DC48183" w14:textId="77777777" w:rsidR="00415D7A" w:rsidRPr="00560BFA" w:rsidRDefault="00415D7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66A956A1" w14:textId="59919C01" w:rsidR="00415D7A" w:rsidRPr="00560BFA" w:rsidRDefault="00F9071F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2" w:type="dxa"/>
            <w:vAlign w:val="center"/>
          </w:tcPr>
          <w:p w14:paraId="096D48BE" w14:textId="421ABB0A" w:rsidR="00415D7A" w:rsidRPr="00560BFA" w:rsidRDefault="00F9071F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3" w:type="dxa"/>
            <w:vAlign w:val="center"/>
          </w:tcPr>
          <w:p w14:paraId="408C43DE" w14:textId="5DE1F14F" w:rsidR="00415D7A" w:rsidRPr="00560BFA" w:rsidRDefault="00F379BA" w:rsidP="00671FB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3.6</w:t>
            </w:r>
          </w:p>
        </w:tc>
      </w:tr>
      <w:tr w:rsidR="00776076" w:rsidRPr="00560BFA" w14:paraId="6846576C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2D88A1CF" w14:textId="6D94AD70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96" w:type="dxa"/>
            <w:vAlign w:val="center"/>
          </w:tcPr>
          <w:p w14:paraId="6DB445A2" w14:textId="14434458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37E043F9" w14:textId="7FB758E2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122" w:type="dxa"/>
            <w:vAlign w:val="center"/>
          </w:tcPr>
          <w:p w14:paraId="319C857E" w14:textId="236CD4E5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1163" w:type="dxa"/>
            <w:vAlign w:val="center"/>
          </w:tcPr>
          <w:p w14:paraId="5CBA0B0A" w14:textId="4B5B2FD3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4F816A07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299478FB" w14:textId="32CD745F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ncome level</w:t>
            </w:r>
          </w:p>
        </w:tc>
        <w:tc>
          <w:tcPr>
            <w:tcW w:w="696" w:type="dxa"/>
            <w:vAlign w:val="center"/>
          </w:tcPr>
          <w:p w14:paraId="3FF209A1" w14:textId="004C2AB9" w:rsidR="00776076" w:rsidRPr="00560BFA" w:rsidRDefault="00650F51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4368342A" w14:textId="37D9D7F4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122" w:type="dxa"/>
            <w:vAlign w:val="center"/>
          </w:tcPr>
          <w:p w14:paraId="0FA5FE76" w14:textId="21301E2C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1.9</w:t>
            </w:r>
          </w:p>
        </w:tc>
        <w:tc>
          <w:tcPr>
            <w:tcW w:w="1163" w:type="dxa"/>
            <w:vAlign w:val="center"/>
          </w:tcPr>
          <w:p w14:paraId="6E1FA81E" w14:textId="0446A1AD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6517A294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4696D266" w14:textId="56C507AB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96" w:type="dxa"/>
            <w:vAlign w:val="center"/>
          </w:tcPr>
          <w:p w14:paraId="23127909" w14:textId="73A1A860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16BA09EA" w14:textId="3B3E7D3D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122" w:type="dxa"/>
            <w:vAlign w:val="center"/>
          </w:tcPr>
          <w:p w14:paraId="7A1B1FF5" w14:textId="4E0254AD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1163" w:type="dxa"/>
            <w:vAlign w:val="center"/>
          </w:tcPr>
          <w:p w14:paraId="7DA604EB" w14:textId="24B50C2B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40069CEE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130F4ED9" w14:textId="58BF1CBE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696" w:type="dxa"/>
            <w:vAlign w:val="center"/>
          </w:tcPr>
          <w:p w14:paraId="4D50A90F" w14:textId="6AFB0EA6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2A727034" w14:textId="67575F94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122" w:type="dxa"/>
            <w:vAlign w:val="center"/>
          </w:tcPr>
          <w:p w14:paraId="034746DF" w14:textId="4A7750C1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1163" w:type="dxa"/>
            <w:vAlign w:val="center"/>
          </w:tcPr>
          <w:p w14:paraId="60769387" w14:textId="50A08870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064A9081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259C2732" w14:textId="75965FE7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696" w:type="dxa"/>
            <w:vAlign w:val="center"/>
          </w:tcPr>
          <w:p w14:paraId="72986DB8" w14:textId="3C6DF250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5CB633C3" w14:textId="1DFAA97A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122" w:type="dxa"/>
            <w:vAlign w:val="center"/>
          </w:tcPr>
          <w:p w14:paraId="54ECACDC" w14:textId="5E61E922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1163" w:type="dxa"/>
            <w:vAlign w:val="center"/>
          </w:tcPr>
          <w:p w14:paraId="16B058C7" w14:textId="4A058836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1F02BE72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1E4BFFB7" w14:textId="0F41260F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ving in a shared housing facility </w:t>
            </w:r>
          </w:p>
        </w:tc>
        <w:tc>
          <w:tcPr>
            <w:tcW w:w="696" w:type="dxa"/>
            <w:vAlign w:val="center"/>
          </w:tcPr>
          <w:p w14:paraId="649DC1AE" w14:textId="60F5B23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131C24E1" w14:textId="344478B3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122" w:type="dxa"/>
            <w:vAlign w:val="center"/>
          </w:tcPr>
          <w:p w14:paraId="39BF7819" w14:textId="6D39A234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1163" w:type="dxa"/>
            <w:vAlign w:val="center"/>
          </w:tcPr>
          <w:p w14:paraId="016F1EF1" w14:textId="514757E2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0F7B1C85" w14:textId="77777777" w:rsidTr="00671FB8">
        <w:trPr>
          <w:trHeight w:val="170"/>
        </w:trPr>
        <w:tc>
          <w:tcPr>
            <w:tcW w:w="5253" w:type="dxa"/>
            <w:tcBorders>
              <w:bottom w:val="single" w:sz="4" w:space="0" w:color="auto"/>
            </w:tcBorders>
            <w:vAlign w:val="center"/>
          </w:tcPr>
          <w:p w14:paraId="4B34EBD2" w14:textId="442FFEBB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Pre-existing medical condition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4847BC11" w14:textId="4CC2C8F0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0306BDC8" w14:textId="41D73A8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34AB60D2" w14:textId="57109176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2DAE36DA" w14:textId="390351E4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4BE5BF38" w14:textId="77777777" w:rsidTr="00671FB8">
        <w:trPr>
          <w:trHeight w:val="170"/>
        </w:trPr>
        <w:tc>
          <w:tcPr>
            <w:tcW w:w="5253" w:type="dxa"/>
            <w:tcBorders>
              <w:right w:val="nil"/>
            </w:tcBorders>
            <w:vAlign w:val="center"/>
          </w:tcPr>
          <w:p w14:paraId="0AA1FEDC" w14:textId="4DE49CBA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96" w:type="dxa"/>
            <w:tcBorders>
              <w:left w:val="nil"/>
              <w:right w:val="nil"/>
            </w:tcBorders>
            <w:vAlign w:val="center"/>
          </w:tcPr>
          <w:p w14:paraId="03BB0422" w14:textId="7777777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vAlign w:val="center"/>
          </w:tcPr>
          <w:p w14:paraId="389A4765" w14:textId="7777777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11B1CCA1" w14:textId="7777777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3" w:type="dxa"/>
            <w:tcBorders>
              <w:left w:val="nil"/>
            </w:tcBorders>
            <w:vAlign w:val="center"/>
          </w:tcPr>
          <w:p w14:paraId="6D03F548" w14:textId="7777777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76076" w:rsidRPr="00560BFA" w14:paraId="4E8F923C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2967748F" w14:textId="425B6EA9" w:rsidR="00776076" w:rsidRPr="00560BFA" w:rsidRDefault="00776076" w:rsidP="00776076">
            <w:pPr>
              <w:autoSpaceDE w:val="0"/>
              <w:autoSpaceDN w:val="0"/>
              <w:adjustRightInd w:val="0"/>
              <w:ind w:left="312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revention</w:t>
            </w:r>
            <w:r w:rsidRPr="00560BF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M=36.3, SD=37.1)</w:t>
            </w:r>
          </w:p>
        </w:tc>
        <w:tc>
          <w:tcPr>
            <w:tcW w:w="696" w:type="dxa"/>
            <w:vAlign w:val="center"/>
          </w:tcPr>
          <w:p w14:paraId="00EF69B2" w14:textId="7777777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7BB679AC" w14:textId="7777777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vAlign w:val="center"/>
          </w:tcPr>
          <w:p w14:paraId="2266BB8A" w14:textId="7777777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5A356C7B" w14:textId="7777777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76076" w:rsidRPr="00560BFA" w14:paraId="5A516279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052EAAF6" w14:textId="59D659D5" w:rsidR="00776076" w:rsidRPr="00560BFA" w:rsidRDefault="00776076" w:rsidP="00776076">
            <w:pPr>
              <w:autoSpaceDE w:val="0"/>
              <w:autoSpaceDN w:val="0"/>
              <w:adjustRightInd w:val="0"/>
              <w:snapToGrid w:val="0"/>
              <w:ind w:left="399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Actions to prevent or lower risk of developing sepsis</w:t>
            </w:r>
          </w:p>
        </w:tc>
        <w:tc>
          <w:tcPr>
            <w:tcW w:w="696" w:type="dxa"/>
            <w:vAlign w:val="center"/>
          </w:tcPr>
          <w:p w14:paraId="6A61437B" w14:textId="7777777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3066B4A7" w14:textId="4E236C2C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2" w:type="dxa"/>
            <w:vAlign w:val="center"/>
          </w:tcPr>
          <w:p w14:paraId="6F2D44E1" w14:textId="7FB49775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3" w:type="dxa"/>
            <w:vAlign w:val="center"/>
          </w:tcPr>
          <w:p w14:paraId="36B86041" w14:textId="5758AB68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4.7</w:t>
            </w:r>
          </w:p>
        </w:tc>
      </w:tr>
      <w:tr w:rsidR="00776076" w:rsidRPr="00560BFA" w14:paraId="1B885F5A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16BBAB10" w14:textId="59BEC8E6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Drinking lots of fluids</w:t>
            </w:r>
          </w:p>
        </w:tc>
        <w:tc>
          <w:tcPr>
            <w:tcW w:w="696" w:type="dxa"/>
            <w:vAlign w:val="center"/>
          </w:tcPr>
          <w:p w14:paraId="389E4999" w14:textId="67A37AAC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2B7A42AF" w14:textId="07D250E1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122" w:type="dxa"/>
            <w:vAlign w:val="center"/>
          </w:tcPr>
          <w:p w14:paraId="0C5CEDB9" w14:textId="17FF78E5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81.1</w:t>
            </w:r>
          </w:p>
        </w:tc>
        <w:tc>
          <w:tcPr>
            <w:tcW w:w="1163" w:type="dxa"/>
            <w:vAlign w:val="center"/>
          </w:tcPr>
          <w:p w14:paraId="641883E2" w14:textId="63296094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0DADC209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463F455" w14:textId="468053D5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Keeping vaccinations up to date</w:t>
            </w:r>
          </w:p>
        </w:tc>
        <w:tc>
          <w:tcPr>
            <w:tcW w:w="696" w:type="dxa"/>
            <w:vAlign w:val="center"/>
          </w:tcPr>
          <w:p w14:paraId="39A157CA" w14:textId="05A61060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7DB1C469" w14:textId="2A758B1A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122" w:type="dxa"/>
            <w:vAlign w:val="center"/>
          </w:tcPr>
          <w:p w14:paraId="27C8DCCB" w14:textId="3ECDAE4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74.9</w:t>
            </w:r>
          </w:p>
        </w:tc>
        <w:tc>
          <w:tcPr>
            <w:tcW w:w="1163" w:type="dxa"/>
            <w:vAlign w:val="center"/>
          </w:tcPr>
          <w:p w14:paraId="5FCB19E8" w14:textId="456AE715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1D6C1CE8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4FB2AF94" w14:textId="579DAA93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Getting 8 hours of sleep a night</w:t>
            </w:r>
          </w:p>
        </w:tc>
        <w:tc>
          <w:tcPr>
            <w:tcW w:w="696" w:type="dxa"/>
            <w:vAlign w:val="center"/>
          </w:tcPr>
          <w:p w14:paraId="150694D7" w14:textId="4ECED7F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3888A7F0" w14:textId="7A66233B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122" w:type="dxa"/>
            <w:vAlign w:val="center"/>
          </w:tcPr>
          <w:p w14:paraId="6D9F85FD" w14:textId="73A39F66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1163" w:type="dxa"/>
            <w:vAlign w:val="center"/>
          </w:tcPr>
          <w:p w14:paraId="1BE43904" w14:textId="312FD7E3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6C652F8D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3B75B410" w14:textId="00DE1496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Hand washing</w:t>
            </w:r>
          </w:p>
        </w:tc>
        <w:tc>
          <w:tcPr>
            <w:tcW w:w="696" w:type="dxa"/>
            <w:vAlign w:val="center"/>
          </w:tcPr>
          <w:p w14:paraId="2D89A5FA" w14:textId="703FF532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14B12B55" w14:textId="3B6296E1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122" w:type="dxa"/>
            <w:vAlign w:val="center"/>
          </w:tcPr>
          <w:p w14:paraId="6BD8289A" w14:textId="67270270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1163" w:type="dxa"/>
            <w:vAlign w:val="center"/>
          </w:tcPr>
          <w:p w14:paraId="5E9A9C25" w14:textId="1379EF5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3143227F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18B52A16" w14:textId="778F3A40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Eating a balanced diet</w:t>
            </w:r>
          </w:p>
        </w:tc>
        <w:tc>
          <w:tcPr>
            <w:tcW w:w="696" w:type="dxa"/>
            <w:vAlign w:val="center"/>
          </w:tcPr>
          <w:p w14:paraId="791C40DE" w14:textId="60AE708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4BF16B4D" w14:textId="504306BC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122" w:type="dxa"/>
            <w:vAlign w:val="center"/>
          </w:tcPr>
          <w:p w14:paraId="07AE3D1F" w14:textId="5E95829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85.3</w:t>
            </w:r>
          </w:p>
        </w:tc>
        <w:tc>
          <w:tcPr>
            <w:tcW w:w="1163" w:type="dxa"/>
            <w:vAlign w:val="center"/>
          </w:tcPr>
          <w:p w14:paraId="426B8110" w14:textId="47DFA835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0BBEEAD2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1233775A" w14:textId="36432B98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Personal hygiene (keeping your body clean)</w:t>
            </w:r>
          </w:p>
        </w:tc>
        <w:tc>
          <w:tcPr>
            <w:tcW w:w="696" w:type="dxa"/>
            <w:vAlign w:val="center"/>
          </w:tcPr>
          <w:p w14:paraId="5B76627A" w14:textId="1F1FE481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67ACD7A8" w14:textId="366641B3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122" w:type="dxa"/>
            <w:vAlign w:val="center"/>
          </w:tcPr>
          <w:p w14:paraId="6CDA331A" w14:textId="28BFB705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1163" w:type="dxa"/>
            <w:vAlign w:val="center"/>
          </w:tcPr>
          <w:p w14:paraId="09E75BF1" w14:textId="6A44DDA8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05E8467B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130BFBE9" w14:textId="3AE49E79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Treating infections</w:t>
            </w:r>
          </w:p>
        </w:tc>
        <w:tc>
          <w:tcPr>
            <w:tcW w:w="696" w:type="dxa"/>
            <w:vAlign w:val="center"/>
          </w:tcPr>
          <w:p w14:paraId="4DCBD3B7" w14:textId="258DED33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1F85E48E" w14:textId="0BF33CFB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1122" w:type="dxa"/>
            <w:vAlign w:val="center"/>
          </w:tcPr>
          <w:p w14:paraId="6E9DE397" w14:textId="5DDCFE53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1163" w:type="dxa"/>
            <w:vAlign w:val="center"/>
          </w:tcPr>
          <w:p w14:paraId="3A31070D" w14:textId="6EF85F27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76076" w:rsidRPr="00560BFA" w14:paraId="57153CCC" w14:textId="77777777" w:rsidTr="00671FB8">
        <w:trPr>
          <w:trHeight w:val="170"/>
        </w:trPr>
        <w:tc>
          <w:tcPr>
            <w:tcW w:w="5253" w:type="dxa"/>
            <w:vAlign w:val="center"/>
          </w:tcPr>
          <w:p w14:paraId="755533A3" w14:textId="64CA413D" w:rsidR="00776076" w:rsidRPr="00560BFA" w:rsidRDefault="00776076" w:rsidP="00776076">
            <w:pPr>
              <w:autoSpaceDE w:val="0"/>
              <w:autoSpaceDN w:val="0"/>
              <w:adjustRightInd w:val="0"/>
              <w:ind w:left="67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None, sepsis cannot be prevented</w:t>
            </w:r>
          </w:p>
        </w:tc>
        <w:tc>
          <w:tcPr>
            <w:tcW w:w="696" w:type="dxa"/>
            <w:vAlign w:val="center"/>
          </w:tcPr>
          <w:p w14:paraId="60AAFC48" w14:textId="50D18A2E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116" w:type="dxa"/>
            <w:vAlign w:val="center"/>
          </w:tcPr>
          <w:p w14:paraId="1A9D50F7" w14:textId="0D773191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22" w:type="dxa"/>
            <w:vAlign w:val="center"/>
          </w:tcPr>
          <w:p w14:paraId="2037E268" w14:textId="0215A93F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1163" w:type="dxa"/>
            <w:vAlign w:val="center"/>
          </w:tcPr>
          <w:p w14:paraId="1AF57EFC" w14:textId="4967554D" w:rsidR="00776076" w:rsidRPr="00560BFA" w:rsidRDefault="00776076" w:rsidP="0077607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0BF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14:paraId="528C0974" w14:textId="31B3F7ED" w:rsidR="00324B5D" w:rsidRPr="00560BFA" w:rsidRDefault="00650F51">
      <w:pPr>
        <w:rPr>
          <w:rFonts w:cstheme="minorHAnsi"/>
          <w:sz w:val="22"/>
          <w:szCs w:val="22"/>
        </w:rPr>
      </w:pPr>
      <w:r w:rsidRPr="00560BFA">
        <w:rPr>
          <w:rFonts w:cstheme="minorHAnsi"/>
          <w:sz w:val="22"/>
          <w:szCs w:val="22"/>
        </w:rPr>
        <w:t>Abbreviations: C, Correct Answer; I, Incorrect answer</w:t>
      </w:r>
    </w:p>
    <w:p w14:paraId="0BD0D657" w14:textId="54F74DF0" w:rsidR="00137C0C" w:rsidRPr="00560BFA" w:rsidRDefault="00137C0C">
      <w:pPr>
        <w:rPr>
          <w:rFonts w:cstheme="minorHAnsi"/>
          <w:sz w:val="22"/>
          <w:szCs w:val="22"/>
        </w:rPr>
      </w:pPr>
      <w:r w:rsidRPr="00560BFA">
        <w:rPr>
          <w:rFonts w:cstheme="minorHAnsi"/>
          <w:sz w:val="22"/>
          <w:szCs w:val="22"/>
        </w:rPr>
        <w:br w:type="page"/>
      </w:r>
    </w:p>
    <w:p w14:paraId="7994AC09" w14:textId="6CB4F5D3" w:rsidR="00F85EFD" w:rsidRPr="00560BFA" w:rsidRDefault="00F85EFD" w:rsidP="00EA432B">
      <w:pPr>
        <w:pStyle w:val="Heading1"/>
        <w:rPr>
          <w:lang w:val="en-US"/>
        </w:rPr>
      </w:pPr>
      <w:bookmarkStart w:id="4" w:name="_Toc114834770"/>
      <w:bookmarkStart w:id="5" w:name="Figure2"/>
      <w:r w:rsidRPr="00560BFA">
        <w:rPr>
          <w:bCs/>
        </w:rPr>
        <w:lastRenderedPageBreak/>
        <w:t xml:space="preserve">Figure </w:t>
      </w:r>
      <w:r w:rsidR="00560BFA">
        <w:rPr>
          <w:bCs/>
        </w:rPr>
        <w:t>S</w:t>
      </w:r>
      <w:bookmarkStart w:id="6" w:name="_GoBack"/>
      <w:bookmarkEnd w:id="6"/>
      <w:r w:rsidR="00D27D6A" w:rsidRPr="00560BFA">
        <w:rPr>
          <w:bCs/>
        </w:rPr>
        <w:t>2</w:t>
      </w:r>
      <w:r w:rsidRPr="00560BFA">
        <w:rPr>
          <w:bCs/>
        </w:rPr>
        <w:t>.</w:t>
      </w:r>
      <w:r w:rsidRPr="00560BFA">
        <w:t xml:space="preserve"> </w:t>
      </w:r>
      <w:r w:rsidRPr="00560BFA">
        <w:rPr>
          <w:lang w:val="en-US"/>
        </w:rPr>
        <w:t>Distribution of responses where to seek medical support when self or family member ill with symptoms of sepsis</w:t>
      </w:r>
      <w:bookmarkEnd w:id="4"/>
    </w:p>
    <w:bookmarkEnd w:id="5"/>
    <w:p w14:paraId="5798DE50" w14:textId="77777777" w:rsidR="00F85EFD" w:rsidRPr="00560BFA" w:rsidRDefault="00F85EFD" w:rsidP="00F85EFD">
      <w:pPr>
        <w:rPr>
          <w:rFonts w:cstheme="minorHAnsi"/>
          <w:sz w:val="22"/>
          <w:szCs w:val="22"/>
        </w:rPr>
      </w:pPr>
    </w:p>
    <w:p w14:paraId="1E958572" w14:textId="77777777" w:rsidR="00F85EFD" w:rsidRPr="00560BFA" w:rsidRDefault="00F85EFD" w:rsidP="00F85EFD">
      <w:pPr>
        <w:rPr>
          <w:rFonts w:cstheme="minorHAnsi"/>
          <w:sz w:val="22"/>
          <w:szCs w:val="22"/>
        </w:rPr>
      </w:pPr>
      <w:r w:rsidRPr="00560BFA">
        <w:rPr>
          <w:rFonts w:cstheme="minorHAnsi"/>
          <w:noProof/>
          <w:sz w:val="22"/>
          <w:szCs w:val="22"/>
          <w:lang w:val="en-IN" w:eastAsia="en-IN"/>
        </w:rPr>
        <w:drawing>
          <wp:inline distT="0" distB="0" distL="0" distR="0" wp14:anchorId="770DDB39" wp14:editId="69A0205A">
            <wp:extent cx="5943600" cy="3343275"/>
            <wp:effectExtent l="0" t="0" r="0" b="0"/>
            <wp:docPr id="9" name="Picture 9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ime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D2CD8" w14:textId="77777777" w:rsidR="00F85EFD" w:rsidRPr="000D7534" w:rsidRDefault="00F85EFD" w:rsidP="00F85EFD">
      <w:pPr>
        <w:rPr>
          <w:rFonts w:cstheme="minorHAnsi"/>
          <w:sz w:val="18"/>
          <w:szCs w:val="18"/>
        </w:rPr>
      </w:pPr>
      <w:r w:rsidRPr="00560BFA">
        <w:rPr>
          <w:rFonts w:cstheme="minorHAnsi"/>
          <w:sz w:val="18"/>
          <w:szCs w:val="18"/>
        </w:rPr>
        <w:t>“Sought Medical Support’ includes respondents who indicated to the question ‘</w:t>
      </w:r>
      <w:r w:rsidRPr="00560BFA">
        <w:rPr>
          <w:rFonts w:cstheme="minorHAnsi"/>
          <w:i/>
          <w:iCs/>
          <w:sz w:val="18"/>
          <w:szCs w:val="18"/>
        </w:rPr>
        <w:t>Do you know anyone who has ever had sepsis?</w:t>
      </w:r>
      <w:r w:rsidRPr="00560BFA">
        <w:rPr>
          <w:rFonts w:cstheme="minorHAnsi"/>
          <w:sz w:val="18"/>
          <w:szCs w:val="18"/>
        </w:rPr>
        <w:t>’ either self or spouse/partner or child, or mother, or father, or sibling (n=249) and were displayed the question ‘</w:t>
      </w:r>
      <w:r w:rsidRPr="00560BFA">
        <w:rPr>
          <w:rFonts w:cstheme="minorHAnsi"/>
          <w:i/>
          <w:iCs/>
          <w:sz w:val="18"/>
          <w:szCs w:val="18"/>
        </w:rPr>
        <w:t>When you or someone close to you became ill with sepsis, where did you or the person close to you seek medical support?</w:t>
      </w:r>
      <w:r w:rsidRPr="00560BFA">
        <w:rPr>
          <w:rFonts w:cstheme="minorHAnsi"/>
          <w:sz w:val="18"/>
          <w:szCs w:val="18"/>
        </w:rPr>
        <w:t>’. ‘Would Seek Medical Support” includes respondents who indicated to the question ‘</w:t>
      </w:r>
      <w:r w:rsidRPr="00560BFA">
        <w:rPr>
          <w:rFonts w:cstheme="minorHAnsi"/>
          <w:i/>
          <w:iCs/>
          <w:sz w:val="18"/>
          <w:szCs w:val="18"/>
        </w:rPr>
        <w:t>Do you know anyone who has ever had sepsis?</w:t>
      </w:r>
      <w:r w:rsidRPr="00560BFA">
        <w:rPr>
          <w:rFonts w:cstheme="minorHAnsi"/>
          <w:sz w:val="18"/>
          <w:szCs w:val="18"/>
        </w:rPr>
        <w:t>’ either other relative or friend or co-worker or acquaintance or other or No, I do not personally know anyone who has had sepsis (n=2,951), and were displayed the question ‘</w:t>
      </w:r>
      <w:r w:rsidRPr="00560BFA">
        <w:rPr>
          <w:rFonts w:cstheme="minorHAnsi"/>
          <w:i/>
          <w:iCs/>
          <w:sz w:val="18"/>
          <w:szCs w:val="18"/>
        </w:rPr>
        <w:t>If you or someone close to you becomes ill with symptoms of sepsis, where would you seek medical support?</w:t>
      </w:r>
      <w:r w:rsidRPr="00560BFA">
        <w:rPr>
          <w:rFonts w:cstheme="minorHAnsi"/>
          <w:sz w:val="18"/>
          <w:szCs w:val="18"/>
        </w:rPr>
        <w:t>’</w:t>
      </w:r>
    </w:p>
    <w:p w14:paraId="051E50C9" w14:textId="77777777" w:rsidR="00F85EFD" w:rsidRDefault="00F85EFD" w:rsidP="00F85EFD">
      <w:pPr>
        <w:rPr>
          <w:rFonts w:cstheme="minorHAnsi"/>
          <w:sz w:val="22"/>
          <w:szCs w:val="22"/>
        </w:rPr>
      </w:pPr>
    </w:p>
    <w:sectPr w:rsidR="00F85EFD" w:rsidSect="007634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868393" w14:textId="77777777" w:rsidR="00C2000E" w:rsidRDefault="00C2000E" w:rsidP="00FF62E4">
      <w:r>
        <w:separator/>
      </w:r>
    </w:p>
  </w:endnote>
  <w:endnote w:type="continuationSeparator" w:id="0">
    <w:p w14:paraId="0EEE8384" w14:textId="77777777" w:rsidR="00C2000E" w:rsidRDefault="00C2000E" w:rsidP="00FF62E4">
      <w:r>
        <w:continuationSeparator/>
      </w:r>
    </w:p>
  </w:endnote>
  <w:endnote w:type="continuationNotice" w:id="1">
    <w:p w14:paraId="55E86EF8" w14:textId="77777777" w:rsidR="00C2000E" w:rsidRDefault="00C200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46324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0414F1" w14:textId="6D19D667" w:rsidR="00FF62E4" w:rsidRDefault="00FF62E4" w:rsidP="00FA3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B1973E" w14:textId="77777777" w:rsidR="00FF62E4" w:rsidRDefault="00FF62E4" w:rsidP="00FF62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53652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45CE3" w14:textId="5E2749FD" w:rsidR="00FF62E4" w:rsidRDefault="00FF62E4" w:rsidP="00FA3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60BFA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45BB4D1" w14:textId="77777777" w:rsidR="00FF62E4" w:rsidRDefault="00FF62E4" w:rsidP="00FF62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3F735" w14:textId="77777777" w:rsidR="00C2000E" w:rsidRDefault="00C2000E" w:rsidP="00FF62E4">
      <w:r>
        <w:separator/>
      </w:r>
    </w:p>
  </w:footnote>
  <w:footnote w:type="continuationSeparator" w:id="0">
    <w:p w14:paraId="749607AA" w14:textId="77777777" w:rsidR="00C2000E" w:rsidRDefault="00C2000E" w:rsidP="00FF62E4">
      <w:r>
        <w:continuationSeparator/>
      </w:r>
    </w:p>
  </w:footnote>
  <w:footnote w:type="continuationNotice" w:id="1">
    <w:p w14:paraId="33298DC6" w14:textId="77777777" w:rsidR="00C2000E" w:rsidRDefault="00C2000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57D"/>
    <w:rsid w:val="00001611"/>
    <w:rsid w:val="00004229"/>
    <w:rsid w:val="00005494"/>
    <w:rsid w:val="000067DF"/>
    <w:rsid w:val="000115FB"/>
    <w:rsid w:val="0001227E"/>
    <w:rsid w:val="00013FFA"/>
    <w:rsid w:val="00014669"/>
    <w:rsid w:val="000175BB"/>
    <w:rsid w:val="00020DD3"/>
    <w:rsid w:val="000234CF"/>
    <w:rsid w:val="0002374D"/>
    <w:rsid w:val="00026D27"/>
    <w:rsid w:val="00030E4F"/>
    <w:rsid w:val="000311D4"/>
    <w:rsid w:val="00033FC0"/>
    <w:rsid w:val="000354BC"/>
    <w:rsid w:val="00035859"/>
    <w:rsid w:val="000373ED"/>
    <w:rsid w:val="000407E7"/>
    <w:rsid w:val="00041614"/>
    <w:rsid w:val="00044D7D"/>
    <w:rsid w:val="00044DE8"/>
    <w:rsid w:val="00056F58"/>
    <w:rsid w:val="00062B37"/>
    <w:rsid w:val="00065B3D"/>
    <w:rsid w:val="00066383"/>
    <w:rsid w:val="00067CD4"/>
    <w:rsid w:val="00071DDE"/>
    <w:rsid w:val="00075BB2"/>
    <w:rsid w:val="00083995"/>
    <w:rsid w:val="00085A55"/>
    <w:rsid w:val="00085C9E"/>
    <w:rsid w:val="000900DD"/>
    <w:rsid w:val="000938D6"/>
    <w:rsid w:val="0009427F"/>
    <w:rsid w:val="000A0649"/>
    <w:rsid w:val="000A10BE"/>
    <w:rsid w:val="000A3EA3"/>
    <w:rsid w:val="000A72C3"/>
    <w:rsid w:val="000A7D2D"/>
    <w:rsid w:val="000B3544"/>
    <w:rsid w:val="000B4AB6"/>
    <w:rsid w:val="000C0AD4"/>
    <w:rsid w:val="000C1807"/>
    <w:rsid w:val="000D07F0"/>
    <w:rsid w:val="000D1CFC"/>
    <w:rsid w:val="000D3CBD"/>
    <w:rsid w:val="000D7534"/>
    <w:rsid w:val="000D76B2"/>
    <w:rsid w:val="000D7D0E"/>
    <w:rsid w:val="000D7F8D"/>
    <w:rsid w:val="000E3219"/>
    <w:rsid w:val="000E7DC9"/>
    <w:rsid w:val="001026A8"/>
    <w:rsid w:val="00103BDF"/>
    <w:rsid w:val="001062F7"/>
    <w:rsid w:val="0010646E"/>
    <w:rsid w:val="00107006"/>
    <w:rsid w:val="00107C18"/>
    <w:rsid w:val="00107EBC"/>
    <w:rsid w:val="0011167E"/>
    <w:rsid w:val="00111D61"/>
    <w:rsid w:val="0011277C"/>
    <w:rsid w:val="001214ED"/>
    <w:rsid w:val="00122A72"/>
    <w:rsid w:val="00126CF5"/>
    <w:rsid w:val="00133197"/>
    <w:rsid w:val="00133988"/>
    <w:rsid w:val="0013456E"/>
    <w:rsid w:val="00135093"/>
    <w:rsid w:val="00135774"/>
    <w:rsid w:val="001359E9"/>
    <w:rsid w:val="00137C0C"/>
    <w:rsid w:val="00142435"/>
    <w:rsid w:val="00146992"/>
    <w:rsid w:val="001471BE"/>
    <w:rsid w:val="00147B8B"/>
    <w:rsid w:val="001526E8"/>
    <w:rsid w:val="0015480C"/>
    <w:rsid w:val="00155231"/>
    <w:rsid w:val="001567B5"/>
    <w:rsid w:val="00163BD5"/>
    <w:rsid w:val="00165050"/>
    <w:rsid w:val="00165A99"/>
    <w:rsid w:val="00165CE4"/>
    <w:rsid w:val="0017614E"/>
    <w:rsid w:val="00176ACB"/>
    <w:rsid w:val="0018112B"/>
    <w:rsid w:val="0018280B"/>
    <w:rsid w:val="0018313E"/>
    <w:rsid w:val="001832B9"/>
    <w:rsid w:val="00184828"/>
    <w:rsid w:val="001875A9"/>
    <w:rsid w:val="00187707"/>
    <w:rsid w:val="001A0836"/>
    <w:rsid w:val="001A20BB"/>
    <w:rsid w:val="001A2BCB"/>
    <w:rsid w:val="001A44C6"/>
    <w:rsid w:val="001A6667"/>
    <w:rsid w:val="001A698D"/>
    <w:rsid w:val="001A7FC0"/>
    <w:rsid w:val="001B30A3"/>
    <w:rsid w:val="001B496A"/>
    <w:rsid w:val="001C5007"/>
    <w:rsid w:val="001D03E2"/>
    <w:rsid w:val="001D19F8"/>
    <w:rsid w:val="001D4BC1"/>
    <w:rsid w:val="001F0292"/>
    <w:rsid w:val="001F1B01"/>
    <w:rsid w:val="001F76EB"/>
    <w:rsid w:val="00203F81"/>
    <w:rsid w:val="00206324"/>
    <w:rsid w:val="002108C4"/>
    <w:rsid w:val="00213380"/>
    <w:rsid w:val="00213FAA"/>
    <w:rsid w:val="0022276E"/>
    <w:rsid w:val="00224360"/>
    <w:rsid w:val="00224AB1"/>
    <w:rsid w:val="00226F6A"/>
    <w:rsid w:val="0023024C"/>
    <w:rsid w:val="002326D2"/>
    <w:rsid w:val="002351D2"/>
    <w:rsid w:val="00236B99"/>
    <w:rsid w:val="00236DDC"/>
    <w:rsid w:val="00242D28"/>
    <w:rsid w:val="0024473B"/>
    <w:rsid w:val="0025057F"/>
    <w:rsid w:val="00250784"/>
    <w:rsid w:val="002523CD"/>
    <w:rsid w:val="0025447B"/>
    <w:rsid w:val="0025462B"/>
    <w:rsid w:val="00257451"/>
    <w:rsid w:val="00261515"/>
    <w:rsid w:val="00264094"/>
    <w:rsid w:val="00265FDF"/>
    <w:rsid w:val="00267E2B"/>
    <w:rsid w:val="00271B76"/>
    <w:rsid w:val="00272110"/>
    <w:rsid w:val="00272EBA"/>
    <w:rsid w:val="00273E04"/>
    <w:rsid w:val="00277059"/>
    <w:rsid w:val="00280CFA"/>
    <w:rsid w:val="00282004"/>
    <w:rsid w:val="002822F7"/>
    <w:rsid w:val="002847F3"/>
    <w:rsid w:val="00284C3A"/>
    <w:rsid w:val="00291852"/>
    <w:rsid w:val="00293B3F"/>
    <w:rsid w:val="002953C1"/>
    <w:rsid w:val="002A2D96"/>
    <w:rsid w:val="002A770C"/>
    <w:rsid w:val="002C4DC6"/>
    <w:rsid w:val="002C4E34"/>
    <w:rsid w:val="002C62BC"/>
    <w:rsid w:val="002C7746"/>
    <w:rsid w:val="002D0D53"/>
    <w:rsid w:val="002D24F4"/>
    <w:rsid w:val="002D5C71"/>
    <w:rsid w:val="002D7EC2"/>
    <w:rsid w:val="002F71D9"/>
    <w:rsid w:val="00303C30"/>
    <w:rsid w:val="0030453D"/>
    <w:rsid w:val="00305B33"/>
    <w:rsid w:val="0030747E"/>
    <w:rsid w:val="003143A7"/>
    <w:rsid w:val="00314CAA"/>
    <w:rsid w:val="00324B5D"/>
    <w:rsid w:val="00324C94"/>
    <w:rsid w:val="00325527"/>
    <w:rsid w:val="003261F8"/>
    <w:rsid w:val="003272AC"/>
    <w:rsid w:val="003403D1"/>
    <w:rsid w:val="003403E0"/>
    <w:rsid w:val="00340674"/>
    <w:rsid w:val="00341C67"/>
    <w:rsid w:val="00342036"/>
    <w:rsid w:val="00344E9E"/>
    <w:rsid w:val="003470E1"/>
    <w:rsid w:val="00352133"/>
    <w:rsid w:val="003524C7"/>
    <w:rsid w:val="00352924"/>
    <w:rsid w:val="0035596A"/>
    <w:rsid w:val="00362063"/>
    <w:rsid w:val="00364BE7"/>
    <w:rsid w:val="003653A9"/>
    <w:rsid w:val="00375264"/>
    <w:rsid w:val="00380E89"/>
    <w:rsid w:val="003843AC"/>
    <w:rsid w:val="003846AA"/>
    <w:rsid w:val="00386224"/>
    <w:rsid w:val="003940A6"/>
    <w:rsid w:val="00394583"/>
    <w:rsid w:val="003A617F"/>
    <w:rsid w:val="003B171C"/>
    <w:rsid w:val="003B5A77"/>
    <w:rsid w:val="003B6150"/>
    <w:rsid w:val="003D3547"/>
    <w:rsid w:val="003D44F6"/>
    <w:rsid w:val="003D7925"/>
    <w:rsid w:val="003E15AA"/>
    <w:rsid w:val="003E1A55"/>
    <w:rsid w:val="003E3608"/>
    <w:rsid w:val="003E58EF"/>
    <w:rsid w:val="003E755A"/>
    <w:rsid w:val="003F4E9A"/>
    <w:rsid w:val="003F67F1"/>
    <w:rsid w:val="003F711B"/>
    <w:rsid w:val="00404FB6"/>
    <w:rsid w:val="004055F6"/>
    <w:rsid w:val="00414568"/>
    <w:rsid w:val="00415D7A"/>
    <w:rsid w:val="00420E2C"/>
    <w:rsid w:val="004215DC"/>
    <w:rsid w:val="00423046"/>
    <w:rsid w:val="004233AD"/>
    <w:rsid w:val="00427B2B"/>
    <w:rsid w:val="00430266"/>
    <w:rsid w:val="00440786"/>
    <w:rsid w:val="00441B58"/>
    <w:rsid w:val="004431B8"/>
    <w:rsid w:val="004434B8"/>
    <w:rsid w:val="00444F98"/>
    <w:rsid w:val="0044714F"/>
    <w:rsid w:val="00447636"/>
    <w:rsid w:val="0045665B"/>
    <w:rsid w:val="00457269"/>
    <w:rsid w:val="00461549"/>
    <w:rsid w:val="00462BCD"/>
    <w:rsid w:val="00462D3E"/>
    <w:rsid w:val="00463E39"/>
    <w:rsid w:val="00465806"/>
    <w:rsid w:val="00475886"/>
    <w:rsid w:val="00475C50"/>
    <w:rsid w:val="00477342"/>
    <w:rsid w:val="004775D6"/>
    <w:rsid w:val="00480150"/>
    <w:rsid w:val="004846CC"/>
    <w:rsid w:val="004914D8"/>
    <w:rsid w:val="00491870"/>
    <w:rsid w:val="00493D35"/>
    <w:rsid w:val="004A009E"/>
    <w:rsid w:val="004A1E33"/>
    <w:rsid w:val="004A383D"/>
    <w:rsid w:val="004A675C"/>
    <w:rsid w:val="004A71CD"/>
    <w:rsid w:val="004B06A5"/>
    <w:rsid w:val="004C0C81"/>
    <w:rsid w:val="004C2A8A"/>
    <w:rsid w:val="004C3D13"/>
    <w:rsid w:val="004C4AF3"/>
    <w:rsid w:val="004C4B7D"/>
    <w:rsid w:val="004C4F0E"/>
    <w:rsid w:val="004C5F8E"/>
    <w:rsid w:val="004C653F"/>
    <w:rsid w:val="004D0B9C"/>
    <w:rsid w:val="004D2AF4"/>
    <w:rsid w:val="004F290E"/>
    <w:rsid w:val="004F3C8B"/>
    <w:rsid w:val="004F5A10"/>
    <w:rsid w:val="004F7ECD"/>
    <w:rsid w:val="005039FB"/>
    <w:rsid w:val="0050692B"/>
    <w:rsid w:val="00506D02"/>
    <w:rsid w:val="005117ED"/>
    <w:rsid w:val="00515C9E"/>
    <w:rsid w:val="005174AE"/>
    <w:rsid w:val="00517AC7"/>
    <w:rsid w:val="00522193"/>
    <w:rsid w:val="0052458E"/>
    <w:rsid w:val="00524C07"/>
    <w:rsid w:val="00530FC9"/>
    <w:rsid w:val="00535339"/>
    <w:rsid w:val="005366AF"/>
    <w:rsid w:val="00537C4E"/>
    <w:rsid w:val="00542A3F"/>
    <w:rsid w:val="005434B6"/>
    <w:rsid w:val="00543DDA"/>
    <w:rsid w:val="00544127"/>
    <w:rsid w:val="00547083"/>
    <w:rsid w:val="0055094C"/>
    <w:rsid w:val="00553B23"/>
    <w:rsid w:val="00553DFC"/>
    <w:rsid w:val="005563A6"/>
    <w:rsid w:val="005565FF"/>
    <w:rsid w:val="00560964"/>
    <w:rsid w:val="00560BFA"/>
    <w:rsid w:val="005611BE"/>
    <w:rsid w:val="0056283E"/>
    <w:rsid w:val="005653B1"/>
    <w:rsid w:val="0056767B"/>
    <w:rsid w:val="00574ECA"/>
    <w:rsid w:val="00575BF7"/>
    <w:rsid w:val="00581DFC"/>
    <w:rsid w:val="0059589E"/>
    <w:rsid w:val="00596ABC"/>
    <w:rsid w:val="005A78FF"/>
    <w:rsid w:val="005A7CA3"/>
    <w:rsid w:val="005B5F4F"/>
    <w:rsid w:val="005C1F5B"/>
    <w:rsid w:val="005C2671"/>
    <w:rsid w:val="005C3050"/>
    <w:rsid w:val="005D0676"/>
    <w:rsid w:val="005D5E3A"/>
    <w:rsid w:val="005E3A0C"/>
    <w:rsid w:val="005E55CC"/>
    <w:rsid w:val="005E6634"/>
    <w:rsid w:val="005F0D50"/>
    <w:rsid w:val="005F5248"/>
    <w:rsid w:val="005F6559"/>
    <w:rsid w:val="005F6AEE"/>
    <w:rsid w:val="00600B9E"/>
    <w:rsid w:val="0060138F"/>
    <w:rsid w:val="00603582"/>
    <w:rsid w:val="00607329"/>
    <w:rsid w:val="00612B90"/>
    <w:rsid w:val="0061301D"/>
    <w:rsid w:val="00613F14"/>
    <w:rsid w:val="006159DF"/>
    <w:rsid w:val="00621654"/>
    <w:rsid w:val="00625AE3"/>
    <w:rsid w:val="00633FF7"/>
    <w:rsid w:val="0063457E"/>
    <w:rsid w:val="00646EF6"/>
    <w:rsid w:val="006502E7"/>
    <w:rsid w:val="00650F51"/>
    <w:rsid w:val="00651C65"/>
    <w:rsid w:val="00655B53"/>
    <w:rsid w:val="006566E6"/>
    <w:rsid w:val="00663413"/>
    <w:rsid w:val="00665E1D"/>
    <w:rsid w:val="00670715"/>
    <w:rsid w:val="00671FB8"/>
    <w:rsid w:val="006847C5"/>
    <w:rsid w:val="00691347"/>
    <w:rsid w:val="00691CA7"/>
    <w:rsid w:val="0069530C"/>
    <w:rsid w:val="006A1850"/>
    <w:rsid w:val="006A23F8"/>
    <w:rsid w:val="006A24E4"/>
    <w:rsid w:val="006A2C49"/>
    <w:rsid w:val="006A4486"/>
    <w:rsid w:val="006A63AD"/>
    <w:rsid w:val="006B0832"/>
    <w:rsid w:val="006B2C42"/>
    <w:rsid w:val="006B59B8"/>
    <w:rsid w:val="006C1F72"/>
    <w:rsid w:val="006C21E5"/>
    <w:rsid w:val="006C25A6"/>
    <w:rsid w:val="006C33CC"/>
    <w:rsid w:val="006C3439"/>
    <w:rsid w:val="006C3601"/>
    <w:rsid w:val="006C369C"/>
    <w:rsid w:val="006C3F6E"/>
    <w:rsid w:val="006C4F77"/>
    <w:rsid w:val="006D7C41"/>
    <w:rsid w:val="006E5B54"/>
    <w:rsid w:val="006E5FAB"/>
    <w:rsid w:val="006E69A8"/>
    <w:rsid w:val="006E6BED"/>
    <w:rsid w:val="006E7E11"/>
    <w:rsid w:val="006F124A"/>
    <w:rsid w:val="006F408C"/>
    <w:rsid w:val="006F6AEA"/>
    <w:rsid w:val="00703120"/>
    <w:rsid w:val="00703B32"/>
    <w:rsid w:val="00703FDE"/>
    <w:rsid w:val="0071060D"/>
    <w:rsid w:val="00711165"/>
    <w:rsid w:val="0071402F"/>
    <w:rsid w:val="00714CFE"/>
    <w:rsid w:val="007201EC"/>
    <w:rsid w:val="007238BB"/>
    <w:rsid w:val="00723D55"/>
    <w:rsid w:val="00725140"/>
    <w:rsid w:val="00730424"/>
    <w:rsid w:val="00731AB0"/>
    <w:rsid w:val="007325F8"/>
    <w:rsid w:val="00733347"/>
    <w:rsid w:val="00733B40"/>
    <w:rsid w:val="00737D9D"/>
    <w:rsid w:val="0074049E"/>
    <w:rsid w:val="00740ECB"/>
    <w:rsid w:val="007434D2"/>
    <w:rsid w:val="0074646D"/>
    <w:rsid w:val="007531A4"/>
    <w:rsid w:val="007549FC"/>
    <w:rsid w:val="0075674C"/>
    <w:rsid w:val="0076055B"/>
    <w:rsid w:val="0076344C"/>
    <w:rsid w:val="007643F6"/>
    <w:rsid w:val="00764DD3"/>
    <w:rsid w:val="0076595F"/>
    <w:rsid w:val="007701F5"/>
    <w:rsid w:val="00771584"/>
    <w:rsid w:val="00771D0F"/>
    <w:rsid w:val="00771FDE"/>
    <w:rsid w:val="00774E76"/>
    <w:rsid w:val="00775B9C"/>
    <w:rsid w:val="00776076"/>
    <w:rsid w:val="007764F6"/>
    <w:rsid w:val="007814A3"/>
    <w:rsid w:val="00783A16"/>
    <w:rsid w:val="00786C97"/>
    <w:rsid w:val="00787E44"/>
    <w:rsid w:val="00790A61"/>
    <w:rsid w:val="00791670"/>
    <w:rsid w:val="00791725"/>
    <w:rsid w:val="00791EFF"/>
    <w:rsid w:val="00793C1A"/>
    <w:rsid w:val="00794FE5"/>
    <w:rsid w:val="0079735B"/>
    <w:rsid w:val="00797EE4"/>
    <w:rsid w:val="007A165A"/>
    <w:rsid w:val="007A3449"/>
    <w:rsid w:val="007A4B1F"/>
    <w:rsid w:val="007A4D5B"/>
    <w:rsid w:val="007B3F0E"/>
    <w:rsid w:val="007B50A0"/>
    <w:rsid w:val="007B5584"/>
    <w:rsid w:val="007C00EC"/>
    <w:rsid w:val="007C1497"/>
    <w:rsid w:val="007C1D05"/>
    <w:rsid w:val="007C258E"/>
    <w:rsid w:val="007C422A"/>
    <w:rsid w:val="007C64AA"/>
    <w:rsid w:val="007C6A51"/>
    <w:rsid w:val="007C74C2"/>
    <w:rsid w:val="007D08D8"/>
    <w:rsid w:val="007D359C"/>
    <w:rsid w:val="007D566D"/>
    <w:rsid w:val="007D67F4"/>
    <w:rsid w:val="007E0055"/>
    <w:rsid w:val="007E0A3E"/>
    <w:rsid w:val="007E59D9"/>
    <w:rsid w:val="007E5EF2"/>
    <w:rsid w:val="007F07E3"/>
    <w:rsid w:val="007F0FFA"/>
    <w:rsid w:val="007F3411"/>
    <w:rsid w:val="007F3CB1"/>
    <w:rsid w:val="007F5063"/>
    <w:rsid w:val="007F5BA4"/>
    <w:rsid w:val="007F6E82"/>
    <w:rsid w:val="0080384E"/>
    <w:rsid w:val="00817D9A"/>
    <w:rsid w:val="00821188"/>
    <w:rsid w:val="008220BF"/>
    <w:rsid w:val="008254AB"/>
    <w:rsid w:val="00826C19"/>
    <w:rsid w:val="008306FF"/>
    <w:rsid w:val="008316EA"/>
    <w:rsid w:val="00831B6D"/>
    <w:rsid w:val="0083298A"/>
    <w:rsid w:val="00833AC4"/>
    <w:rsid w:val="00833CFA"/>
    <w:rsid w:val="00833FDA"/>
    <w:rsid w:val="00842E71"/>
    <w:rsid w:val="0084530B"/>
    <w:rsid w:val="00847220"/>
    <w:rsid w:val="008518D2"/>
    <w:rsid w:val="00853670"/>
    <w:rsid w:val="00853C92"/>
    <w:rsid w:val="00862A1D"/>
    <w:rsid w:val="008663A9"/>
    <w:rsid w:val="0086675F"/>
    <w:rsid w:val="00867D13"/>
    <w:rsid w:val="00871866"/>
    <w:rsid w:val="00871D46"/>
    <w:rsid w:val="008725DA"/>
    <w:rsid w:val="008743B5"/>
    <w:rsid w:val="0087554F"/>
    <w:rsid w:val="00877C3D"/>
    <w:rsid w:val="00883F32"/>
    <w:rsid w:val="008905C3"/>
    <w:rsid w:val="008908C3"/>
    <w:rsid w:val="008928C3"/>
    <w:rsid w:val="00893E18"/>
    <w:rsid w:val="0089601C"/>
    <w:rsid w:val="008A1D72"/>
    <w:rsid w:val="008A2665"/>
    <w:rsid w:val="008A4C8B"/>
    <w:rsid w:val="008A4CA4"/>
    <w:rsid w:val="008A741F"/>
    <w:rsid w:val="008A7FA6"/>
    <w:rsid w:val="008B6214"/>
    <w:rsid w:val="008B65E7"/>
    <w:rsid w:val="008C181D"/>
    <w:rsid w:val="008D1E37"/>
    <w:rsid w:val="008D1F3A"/>
    <w:rsid w:val="008E5561"/>
    <w:rsid w:val="008E6992"/>
    <w:rsid w:val="008F2A26"/>
    <w:rsid w:val="008F2AD2"/>
    <w:rsid w:val="008F389E"/>
    <w:rsid w:val="008F4089"/>
    <w:rsid w:val="0090356E"/>
    <w:rsid w:val="009056BB"/>
    <w:rsid w:val="00907D0B"/>
    <w:rsid w:val="0091059B"/>
    <w:rsid w:val="009127C1"/>
    <w:rsid w:val="0091589C"/>
    <w:rsid w:val="00915B27"/>
    <w:rsid w:val="00916058"/>
    <w:rsid w:val="009203DA"/>
    <w:rsid w:val="009206FC"/>
    <w:rsid w:val="00920977"/>
    <w:rsid w:val="00921BEE"/>
    <w:rsid w:val="0092687E"/>
    <w:rsid w:val="00931417"/>
    <w:rsid w:val="00935EDF"/>
    <w:rsid w:val="00936B3F"/>
    <w:rsid w:val="00941FEB"/>
    <w:rsid w:val="0094203C"/>
    <w:rsid w:val="00942362"/>
    <w:rsid w:val="00943F9F"/>
    <w:rsid w:val="009475DB"/>
    <w:rsid w:val="009504C2"/>
    <w:rsid w:val="009511D3"/>
    <w:rsid w:val="00951F54"/>
    <w:rsid w:val="00954198"/>
    <w:rsid w:val="009548AA"/>
    <w:rsid w:val="0096267B"/>
    <w:rsid w:val="0097321E"/>
    <w:rsid w:val="009735D2"/>
    <w:rsid w:val="009829A3"/>
    <w:rsid w:val="00983117"/>
    <w:rsid w:val="00983933"/>
    <w:rsid w:val="00985073"/>
    <w:rsid w:val="009909CE"/>
    <w:rsid w:val="009912E6"/>
    <w:rsid w:val="00991736"/>
    <w:rsid w:val="00992138"/>
    <w:rsid w:val="009A44C6"/>
    <w:rsid w:val="009B102E"/>
    <w:rsid w:val="009B2A39"/>
    <w:rsid w:val="009B3908"/>
    <w:rsid w:val="009B5DF2"/>
    <w:rsid w:val="009B68C4"/>
    <w:rsid w:val="009C0429"/>
    <w:rsid w:val="009C1C13"/>
    <w:rsid w:val="009C33C5"/>
    <w:rsid w:val="009D0CB5"/>
    <w:rsid w:val="009E4861"/>
    <w:rsid w:val="009E66B8"/>
    <w:rsid w:val="009F0319"/>
    <w:rsid w:val="009F4FCD"/>
    <w:rsid w:val="009F5A16"/>
    <w:rsid w:val="009F6511"/>
    <w:rsid w:val="009F714C"/>
    <w:rsid w:val="00A0102D"/>
    <w:rsid w:val="00A02FC6"/>
    <w:rsid w:val="00A031E4"/>
    <w:rsid w:val="00A04736"/>
    <w:rsid w:val="00A05D96"/>
    <w:rsid w:val="00A06A68"/>
    <w:rsid w:val="00A0761F"/>
    <w:rsid w:val="00A11757"/>
    <w:rsid w:val="00A125B9"/>
    <w:rsid w:val="00A14931"/>
    <w:rsid w:val="00A15438"/>
    <w:rsid w:val="00A156B7"/>
    <w:rsid w:val="00A16AFC"/>
    <w:rsid w:val="00A16F49"/>
    <w:rsid w:val="00A23A7B"/>
    <w:rsid w:val="00A23D94"/>
    <w:rsid w:val="00A25028"/>
    <w:rsid w:val="00A2523C"/>
    <w:rsid w:val="00A253C4"/>
    <w:rsid w:val="00A25A5E"/>
    <w:rsid w:val="00A30296"/>
    <w:rsid w:val="00A312D9"/>
    <w:rsid w:val="00A31DFA"/>
    <w:rsid w:val="00A36CA0"/>
    <w:rsid w:val="00A37402"/>
    <w:rsid w:val="00A37DBC"/>
    <w:rsid w:val="00A53A08"/>
    <w:rsid w:val="00A55D70"/>
    <w:rsid w:val="00A6089B"/>
    <w:rsid w:val="00A608C6"/>
    <w:rsid w:val="00A61BB2"/>
    <w:rsid w:val="00A63193"/>
    <w:rsid w:val="00A73C3F"/>
    <w:rsid w:val="00A73E9B"/>
    <w:rsid w:val="00A85CD7"/>
    <w:rsid w:val="00A91D6A"/>
    <w:rsid w:val="00AA0B34"/>
    <w:rsid w:val="00AA0DC4"/>
    <w:rsid w:val="00AA40A1"/>
    <w:rsid w:val="00AA478E"/>
    <w:rsid w:val="00AB056E"/>
    <w:rsid w:val="00AB2BB7"/>
    <w:rsid w:val="00AC1A39"/>
    <w:rsid w:val="00AC6931"/>
    <w:rsid w:val="00AC7BF3"/>
    <w:rsid w:val="00AD0C59"/>
    <w:rsid w:val="00AD5A58"/>
    <w:rsid w:val="00AE112B"/>
    <w:rsid w:val="00AE6757"/>
    <w:rsid w:val="00AE6B02"/>
    <w:rsid w:val="00AE7977"/>
    <w:rsid w:val="00AF374A"/>
    <w:rsid w:val="00AF6EC6"/>
    <w:rsid w:val="00AF7644"/>
    <w:rsid w:val="00B01746"/>
    <w:rsid w:val="00B02A31"/>
    <w:rsid w:val="00B033AB"/>
    <w:rsid w:val="00B048C5"/>
    <w:rsid w:val="00B05ABE"/>
    <w:rsid w:val="00B06B17"/>
    <w:rsid w:val="00B07D32"/>
    <w:rsid w:val="00B11083"/>
    <w:rsid w:val="00B12E19"/>
    <w:rsid w:val="00B12E89"/>
    <w:rsid w:val="00B14B94"/>
    <w:rsid w:val="00B16254"/>
    <w:rsid w:val="00B2295C"/>
    <w:rsid w:val="00B22D65"/>
    <w:rsid w:val="00B24916"/>
    <w:rsid w:val="00B27508"/>
    <w:rsid w:val="00B324F5"/>
    <w:rsid w:val="00B32AFC"/>
    <w:rsid w:val="00B3597D"/>
    <w:rsid w:val="00B400F3"/>
    <w:rsid w:val="00B47307"/>
    <w:rsid w:val="00B57C6E"/>
    <w:rsid w:val="00B678DA"/>
    <w:rsid w:val="00B72ED5"/>
    <w:rsid w:val="00B772C1"/>
    <w:rsid w:val="00B81428"/>
    <w:rsid w:val="00B8566B"/>
    <w:rsid w:val="00B8754B"/>
    <w:rsid w:val="00B914B4"/>
    <w:rsid w:val="00B91DAC"/>
    <w:rsid w:val="00B96B59"/>
    <w:rsid w:val="00BA08D0"/>
    <w:rsid w:val="00BA19CC"/>
    <w:rsid w:val="00BA534E"/>
    <w:rsid w:val="00BA6C31"/>
    <w:rsid w:val="00BB2BA7"/>
    <w:rsid w:val="00BB3FA6"/>
    <w:rsid w:val="00BB4F7A"/>
    <w:rsid w:val="00BB518C"/>
    <w:rsid w:val="00BB64FC"/>
    <w:rsid w:val="00BB7461"/>
    <w:rsid w:val="00BC1D79"/>
    <w:rsid w:val="00BC4A1F"/>
    <w:rsid w:val="00BD0D5E"/>
    <w:rsid w:val="00BD33DB"/>
    <w:rsid w:val="00BE2D36"/>
    <w:rsid w:val="00BF0C7C"/>
    <w:rsid w:val="00BF22FF"/>
    <w:rsid w:val="00BF3F71"/>
    <w:rsid w:val="00BF6FB1"/>
    <w:rsid w:val="00BF7413"/>
    <w:rsid w:val="00C0137F"/>
    <w:rsid w:val="00C02949"/>
    <w:rsid w:val="00C02F72"/>
    <w:rsid w:val="00C03128"/>
    <w:rsid w:val="00C058A7"/>
    <w:rsid w:val="00C07324"/>
    <w:rsid w:val="00C103DC"/>
    <w:rsid w:val="00C1242D"/>
    <w:rsid w:val="00C17171"/>
    <w:rsid w:val="00C2000E"/>
    <w:rsid w:val="00C22AB6"/>
    <w:rsid w:val="00C237CD"/>
    <w:rsid w:val="00C25B4F"/>
    <w:rsid w:val="00C3051D"/>
    <w:rsid w:val="00C30E04"/>
    <w:rsid w:val="00C314FC"/>
    <w:rsid w:val="00C33961"/>
    <w:rsid w:val="00C341F6"/>
    <w:rsid w:val="00C379AB"/>
    <w:rsid w:val="00C45C26"/>
    <w:rsid w:val="00C47B59"/>
    <w:rsid w:val="00C561B6"/>
    <w:rsid w:val="00C667DB"/>
    <w:rsid w:val="00C66889"/>
    <w:rsid w:val="00C66EBC"/>
    <w:rsid w:val="00C67EA2"/>
    <w:rsid w:val="00C718B2"/>
    <w:rsid w:val="00C730F0"/>
    <w:rsid w:val="00C75E41"/>
    <w:rsid w:val="00C8222A"/>
    <w:rsid w:val="00C84601"/>
    <w:rsid w:val="00C84E43"/>
    <w:rsid w:val="00C8642F"/>
    <w:rsid w:val="00C90C1B"/>
    <w:rsid w:val="00C94385"/>
    <w:rsid w:val="00C94BC8"/>
    <w:rsid w:val="00C9537C"/>
    <w:rsid w:val="00C961A9"/>
    <w:rsid w:val="00C961FD"/>
    <w:rsid w:val="00C96383"/>
    <w:rsid w:val="00C975F8"/>
    <w:rsid w:val="00CA017C"/>
    <w:rsid w:val="00CA3377"/>
    <w:rsid w:val="00CA5834"/>
    <w:rsid w:val="00CB4401"/>
    <w:rsid w:val="00CB4DD8"/>
    <w:rsid w:val="00CB5459"/>
    <w:rsid w:val="00CB643C"/>
    <w:rsid w:val="00CB6FC0"/>
    <w:rsid w:val="00CB7D92"/>
    <w:rsid w:val="00CC1943"/>
    <w:rsid w:val="00CC225A"/>
    <w:rsid w:val="00CC41FC"/>
    <w:rsid w:val="00CD1AF2"/>
    <w:rsid w:val="00CD2378"/>
    <w:rsid w:val="00CD6536"/>
    <w:rsid w:val="00CE17EB"/>
    <w:rsid w:val="00CE2D56"/>
    <w:rsid w:val="00CE3A82"/>
    <w:rsid w:val="00CE501A"/>
    <w:rsid w:val="00CE7E08"/>
    <w:rsid w:val="00CF3A47"/>
    <w:rsid w:val="00CF62FF"/>
    <w:rsid w:val="00D0142C"/>
    <w:rsid w:val="00D01C10"/>
    <w:rsid w:val="00D01F23"/>
    <w:rsid w:val="00D026B6"/>
    <w:rsid w:val="00D03D09"/>
    <w:rsid w:val="00D04BDD"/>
    <w:rsid w:val="00D058A8"/>
    <w:rsid w:val="00D10650"/>
    <w:rsid w:val="00D111AA"/>
    <w:rsid w:val="00D12DF7"/>
    <w:rsid w:val="00D20743"/>
    <w:rsid w:val="00D27D6A"/>
    <w:rsid w:val="00D27ED8"/>
    <w:rsid w:val="00D327AF"/>
    <w:rsid w:val="00D34B20"/>
    <w:rsid w:val="00D354E0"/>
    <w:rsid w:val="00D35F77"/>
    <w:rsid w:val="00D37CCE"/>
    <w:rsid w:val="00D40840"/>
    <w:rsid w:val="00D42BB5"/>
    <w:rsid w:val="00D430A1"/>
    <w:rsid w:val="00D506E8"/>
    <w:rsid w:val="00D50EC6"/>
    <w:rsid w:val="00D52533"/>
    <w:rsid w:val="00D55B99"/>
    <w:rsid w:val="00D568A8"/>
    <w:rsid w:val="00D6244F"/>
    <w:rsid w:val="00D6322D"/>
    <w:rsid w:val="00D63410"/>
    <w:rsid w:val="00D66A79"/>
    <w:rsid w:val="00D70FF1"/>
    <w:rsid w:val="00D74222"/>
    <w:rsid w:val="00D74BB4"/>
    <w:rsid w:val="00D81D5C"/>
    <w:rsid w:val="00D83B5F"/>
    <w:rsid w:val="00D8593E"/>
    <w:rsid w:val="00D902F0"/>
    <w:rsid w:val="00D92516"/>
    <w:rsid w:val="00DA08CB"/>
    <w:rsid w:val="00DA17FC"/>
    <w:rsid w:val="00DA5C37"/>
    <w:rsid w:val="00DB2B2F"/>
    <w:rsid w:val="00DB457D"/>
    <w:rsid w:val="00DB5048"/>
    <w:rsid w:val="00DB69CD"/>
    <w:rsid w:val="00DC5D89"/>
    <w:rsid w:val="00DE1068"/>
    <w:rsid w:val="00DE11C8"/>
    <w:rsid w:val="00DE3559"/>
    <w:rsid w:val="00DE4A16"/>
    <w:rsid w:val="00DE4C64"/>
    <w:rsid w:val="00DE52F9"/>
    <w:rsid w:val="00DE5D62"/>
    <w:rsid w:val="00E04639"/>
    <w:rsid w:val="00E046C9"/>
    <w:rsid w:val="00E04A10"/>
    <w:rsid w:val="00E0502A"/>
    <w:rsid w:val="00E06591"/>
    <w:rsid w:val="00E1180A"/>
    <w:rsid w:val="00E118DF"/>
    <w:rsid w:val="00E12645"/>
    <w:rsid w:val="00E13F70"/>
    <w:rsid w:val="00E20492"/>
    <w:rsid w:val="00E2137C"/>
    <w:rsid w:val="00E27A39"/>
    <w:rsid w:val="00E33539"/>
    <w:rsid w:val="00E340D9"/>
    <w:rsid w:val="00E34235"/>
    <w:rsid w:val="00E373BB"/>
    <w:rsid w:val="00E41363"/>
    <w:rsid w:val="00E44CA2"/>
    <w:rsid w:val="00E45AB3"/>
    <w:rsid w:val="00E47309"/>
    <w:rsid w:val="00E502BE"/>
    <w:rsid w:val="00E51EB4"/>
    <w:rsid w:val="00E5226A"/>
    <w:rsid w:val="00E53255"/>
    <w:rsid w:val="00E610EE"/>
    <w:rsid w:val="00E61492"/>
    <w:rsid w:val="00E61D0F"/>
    <w:rsid w:val="00E62BE8"/>
    <w:rsid w:val="00E63504"/>
    <w:rsid w:val="00E6399D"/>
    <w:rsid w:val="00E64298"/>
    <w:rsid w:val="00E64939"/>
    <w:rsid w:val="00E73428"/>
    <w:rsid w:val="00E74899"/>
    <w:rsid w:val="00E77E5B"/>
    <w:rsid w:val="00E84CB8"/>
    <w:rsid w:val="00E86FC0"/>
    <w:rsid w:val="00E962FB"/>
    <w:rsid w:val="00E964D6"/>
    <w:rsid w:val="00E96C1A"/>
    <w:rsid w:val="00EA1FFE"/>
    <w:rsid w:val="00EA432B"/>
    <w:rsid w:val="00EA5029"/>
    <w:rsid w:val="00EB2B75"/>
    <w:rsid w:val="00EB31AB"/>
    <w:rsid w:val="00EB36FD"/>
    <w:rsid w:val="00EB7E68"/>
    <w:rsid w:val="00EC0117"/>
    <w:rsid w:val="00EC6B65"/>
    <w:rsid w:val="00EE02A5"/>
    <w:rsid w:val="00EE30BA"/>
    <w:rsid w:val="00EF2CCA"/>
    <w:rsid w:val="00EF3A1A"/>
    <w:rsid w:val="00EF76D4"/>
    <w:rsid w:val="00EF7BF9"/>
    <w:rsid w:val="00F040FC"/>
    <w:rsid w:val="00F05F15"/>
    <w:rsid w:val="00F06E9B"/>
    <w:rsid w:val="00F10A1F"/>
    <w:rsid w:val="00F13147"/>
    <w:rsid w:val="00F13E34"/>
    <w:rsid w:val="00F140D7"/>
    <w:rsid w:val="00F21CD6"/>
    <w:rsid w:val="00F2303F"/>
    <w:rsid w:val="00F25718"/>
    <w:rsid w:val="00F25A7D"/>
    <w:rsid w:val="00F27D19"/>
    <w:rsid w:val="00F30461"/>
    <w:rsid w:val="00F337A2"/>
    <w:rsid w:val="00F379BA"/>
    <w:rsid w:val="00F42127"/>
    <w:rsid w:val="00F508F2"/>
    <w:rsid w:val="00F52BC4"/>
    <w:rsid w:val="00F53CBB"/>
    <w:rsid w:val="00F574B8"/>
    <w:rsid w:val="00F57983"/>
    <w:rsid w:val="00F579BA"/>
    <w:rsid w:val="00F602FB"/>
    <w:rsid w:val="00F62B3D"/>
    <w:rsid w:val="00F63B1C"/>
    <w:rsid w:val="00F642F6"/>
    <w:rsid w:val="00F701F9"/>
    <w:rsid w:val="00F71A23"/>
    <w:rsid w:val="00F73C70"/>
    <w:rsid w:val="00F77105"/>
    <w:rsid w:val="00F804D0"/>
    <w:rsid w:val="00F85EFD"/>
    <w:rsid w:val="00F9071F"/>
    <w:rsid w:val="00F95CFA"/>
    <w:rsid w:val="00FA0175"/>
    <w:rsid w:val="00FA2184"/>
    <w:rsid w:val="00FA4534"/>
    <w:rsid w:val="00FA5613"/>
    <w:rsid w:val="00FB6EB5"/>
    <w:rsid w:val="00FC0142"/>
    <w:rsid w:val="00FC2CD4"/>
    <w:rsid w:val="00FC3F3F"/>
    <w:rsid w:val="00FC423F"/>
    <w:rsid w:val="00FC42D8"/>
    <w:rsid w:val="00FC714F"/>
    <w:rsid w:val="00FD531C"/>
    <w:rsid w:val="00FD5D21"/>
    <w:rsid w:val="00FE245C"/>
    <w:rsid w:val="00FE4685"/>
    <w:rsid w:val="00FE6141"/>
    <w:rsid w:val="00FF21ED"/>
    <w:rsid w:val="00FF3B35"/>
    <w:rsid w:val="00FF506B"/>
    <w:rsid w:val="00FF62E4"/>
    <w:rsid w:val="00FF689F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A2248"/>
  <w15:chartTrackingRefBased/>
  <w15:docId w15:val="{D532348D-2F45-724D-989D-368BE58E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432B"/>
    <w:pPr>
      <w:keepNext/>
      <w:keepLines/>
      <w:spacing w:after="120"/>
      <w:outlineLvl w:val="0"/>
    </w:pPr>
    <w:rPr>
      <w:rFonts w:eastAsiaTheme="majorEastAsia" w:cstheme="majorBidi"/>
      <w:b/>
      <w:color w:val="000000" w:themeColor="text1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7B3F0E"/>
    <w:rPr>
      <w:lang w:val="de-D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A2D96"/>
    <w:rPr>
      <w:sz w:val="16"/>
      <w:szCs w:val="16"/>
    </w:rPr>
  </w:style>
  <w:style w:type="table" w:styleId="TableGrid">
    <w:name w:val="Table Grid"/>
    <w:basedOn w:val="TableNormal"/>
    <w:uiPriority w:val="39"/>
    <w:rsid w:val="00224AB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19C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F6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2E4"/>
  </w:style>
  <w:style w:type="character" w:styleId="PageNumber">
    <w:name w:val="page number"/>
    <w:basedOn w:val="DefaultParagraphFont"/>
    <w:uiPriority w:val="99"/>
    <w:semiHidden/>
    <w:unhideWhenUsed/>
    <w:rsid w:val="00FF62E4"/>
  </w:style>
  <w:style w:type="character" w:styleId="FollowedHyperlink">
    <w:name w:val="FollowedHyperlink"/>
    <w:basedOn w:val="DefaultParagraphFont"/>
    <w:uiPriority w:val="99"/>
    <w:semiHidden/>
    <w:unhideWhenUsed/>
    <w:rsid w:val="00FF62E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15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5366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66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4F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C653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C422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A432B"/>
    <w:rPr>
      <w:rFonts w:eastAsiaTheme="majorEastAsia" w:cstheme="majorBidi"/>
      <w:b/>
      <w:color w:val="000000" w:themeColor="text1"/>
      <w:sz w:val="2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23CD"/>
    <w:pPr>
      <w:spacing w:before="480" w:line="276" w:lineRule="auto"/>
      <w:outlineLvl w:val="9"/>
    </w:pPr>
    <w:rPr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314FC"/>
    <w:pPr>
      <w:spacing w:before="120"/>
    </w:pPr>
    <w:rPr>
      <w:rFonts w:cstheme="minorHAnsi"/>
      <w:bCs/>
      <w:iCs/>
      <w:sz w:val="22"/>
    </w:rPr>
  </w:style>
  <w:style w:type="paragraph" w:styleId="Revision">
    <w:name w:val="Revision"/>
    <w:hidden/>
    <w:uiPriority w:val="99"/>
    <w:semiHidden/>
    <w:rsid w:val="001471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41306C-9142-4A57-9111-128C9AD70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undin-Mather</dc:creator>
  <cp:keywords/>
  <dc:description/>
  <cp:lastModifiedBy>Kiruthika S.</cp:lastModifiedBy>
  <cp:revision>9</cp:revision>
  <dcterms:created xsi:type="dcterms:W3CDTF">2022-08-29T01:54:00Z</dcterms:created>
  <dcterms:modified xsi:type="dcterms:W3CDTF">2022-10-26T07:02:00Z</dcterms:modified>
</cp:coreProperties>
</file>